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6E4B1" w14:textId="05BD804D" w:rsidR="00E2553A" w:rsidRPr="00D91FA8" w:rsidRDefault="00186822" w:rsidP="000722AF">
      <w:pPr>
        <w:widowControl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  <w:lang w:val="en-GB"/>
        </w:rPr>
        <w:t xml:space="preserve">Appendix S1 </w:t>
      </w:r>
      <w:r w:rsidR="00E2553A" w:rsidRPr="00D91FA8">
        <w:rPr>
          <w:b/>
          <w:color w:val="000000" w:themeColor="text1"/>
          <w:sz w:val="24"/>
          <w:szCs w:val="24"/>
          <w:lang w:val="en-GB"/>
        </w:rPr>
        <w:t xml:space="preserve">List of data sources for the </w:t>
      </w:r>
      <w:r w:rsidR="00E2553A" w:rsidRPr="00D91FA8">
        <w:rPr>
          <w:b/>
          <w:color w:val="000000" w:themeColor="text1"/>
          <w:sz w:val="24"/>
          <w:szCs w:val="24"/>
        </w:rPr>
        <w:t>COVID-19 cases</w:t>
      </w:r>
    </w:p>
    <w:p w14:paraId="55DF7C70" w14:textId="5D2DC8C9" w:rsidR="00E2553A" w:rsidRDefault="00E2553A" w:rsidP="000722AF">
      <w:pPr>
        <w:widowControl/>
        <w:rPr>
          <w:b/>
          <w:color w:val="FF0000"/>
          <w:sz w:val="24"/>
          <w:szCs w:val="24"/>
        </w:rPr>
      </w:pPr>
    </w:p>
    <w:p w14:paraId="3D2C4E42" w14:textId="75A3E346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</w:rPr>
        <w:t>B</w:t>
      </w:r>
      <w:r w:rsidRPr="001F2E6B">
        <w:rPr>
          <w:sz w:val="24"/>
          <w:szCs w:val="24"/>
          <w:lang w:val="en-GB"/>
        </w:rPr>
        <w:t xml:space="preserve">elgium.be (2020) Coronavirus COVID-19. </w:t>
      </w:r>
      <w:hyperlink r:id="rId7" w:history="1">
        <w:r w:rsidRPr="001F2E6B">
          <w:rPr>
            <w:rStyle w:val="ab"/>
            <w:rFonts w:hint="eastAsia"/>
            <w:sz w:val="24"/>
            <w:szCs w:val="24"/>
            <w:lang w:val="en-GB"/>
          </w:rPr>
          <w:t>https://www.info-coronavirus.be/nl/news/</w:t>
        </w:r>
      </w:hyperlink>
    </w:p>
    <w:p w14:paraId="67C3178F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 xml:space="preserve">Bolivia Segura (2020) Coronavirus Bolivia. </w:t>
      </w:r>
      <w:hyperlink r:id="rId8" w:history="1">
        <w:r w:rsidRPr="001F2E6B">
          <w:rPr>
            <w:rStyle w:val="ab"/>
            <w:sz w:val="24"/>
            <w:szCs w:val="24"/>
          </w:rPr>
          <w:t>https://www.boliviasegura.gob.bo/</w:t>
        </w:r>
      </w:hyperlink>
    </w:p>
    <w:p w14:paraId="426BC422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proofErr w:type="spellStart"/>
      <w:r w:rsidRPr="001F2E6B">
        <w:rPr>
          <w:sz w:val="24"/>
          <w:szCs w:val="24"/>
          <w:lang w:val="en-GB"/>
        </w:rPr>
        <w:t>Bundesregierung</w:t>
      </w:r>
      <w:proofErr w:type="spellEnd"/>
      <w:r w:rsidRPr="001F2E6B">
        <w:rPr>
          <w:sz w:val="24"/>
          <w:szCs w:val="24"/>
          <w:lang w:val="en-GB"/>
        </w:rPr>
        <w:t xml:space="preserve"> (2020) </w:t>
      </w:r>
      <w:proofErr w:type="spellStart"/>
      <w:r w:rsidRPr="001F2E6B">
        <w:rPr>
          <w:sz w:val="24"/>
          <w:szCs w:val="24"/>
          <w:lang w:val="en-GB"/>
        </w:rPr>
        <w:t>Aktuelle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Zahlen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aus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Österreich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finden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sie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im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amtlichen</w:t>
      </w:r>
      <w:proofErr w:type="spellEnd"/>
      <w:r w:rsidRPr="001F2E6B">
        <w:rPr>
          <w:sz w:val="24"/>
          <w:szCs w:val="24"/>
          <w:lang w:val="en-GB"/>
        </w:rPr>
        <w:t xml:space="preserve"> Dashboard </w:t>
      </w:r>
      <w:proofErr w:type="spellStart"/>
      <w:r w:rsidRPr="001F2E6B">
        <w:rPr>
          <w:sz w:val="24"/>
          <w:szCs w:val="24"/>
          <w:lang w:val="en-GB"/>
        </w:rPr>
        <w:t>zu</w:t>
      </w:r>
      <w:proofErr w:type="spellEnd"/>
      <w:r w:rsidRPr="001F2E6B">
        <w:rPr>
          <w:sz w:val="24"/>
          <w:szCs w:val="24"/>
          <w:lang w:val="en-GB"/>
        </w:rPr>
        <w:t xml:space="preserve"> COVID-19. </w:t>
      </w:r>
      <w:hyperlink r:id="rId9" w:history="1">
        <w:r w:rsidRPr="001F2E6B">
          <w:rPr>
            <w:rStyle w:val="ab"/>
            <w:rFonts w:hint="eastAsia"/>
            <w:sz w:val="24"/>
            <w:szCs w:val="24"/>
            <w:lang w:val="en-GB"/>
          </w:rPr>
          <w:t>https://www.sozialministerium.at/Informationen-zum-Coronavirus/Neuartiges-Coronavirus-(2019-nCov).html</w:t>
        </w:r>
      </w:hyperlink>
    </w:p>
    <w:p w14:paraId="3B501781" w14:textId="77777777" w:rsidR="00D91FA8" w:rsidRPr="001F2E6B" w:rsidRDefault="00D91FA8" w:rsidP="001F1E0F">
      <w:pPr>
        <w:spacing w:line="360" w:lineRule="auto"/>
        <w:rPr>
          <w:sz w:val="24"/>
          <w:szCs w:val="24"/>
        </w:rPr>
      </w:pPr>
      <w:r w:rsidRPr="001F2E6B">
        <w:rPr>
          <w:sz w:val="24"/>
          <w:szCs w:val="24"/>
          <w:lang w:val="en-GB"/>
        </w:rPr>
        <w:t xml:space="preserve">Code for Romania (2020) COVID-19 </w:t>
      </w:r>
      <w:proofErr w:type="spellStart"/>
      <w:r w:rsidRPr="001F2E6B">
        <w:rPr>
          <w:sz w:val="24"/>
          <w:szCs w:val="24"/>
          <w:lang w:val="en-GB"/>
        </w:rPr>
        <w:t>Stiri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oficiale</w:t>
      </w:r>
      <w:proofErr w:type="spellEnd"/>
      <w:r w:rsidRPr="001F2E6B">
        <w:rPr>
          <w:sz w:val="24"/>
          <w:szCs w:val="24"/>
          <w:lang w:val="en-GB"/>
        </w:rPr>
        <w:t xml:space="preserve">. </w:t>
      </w:r>
      <w:hyperlink r:id="rId10" w:history="1">
        <w:r w:rsidRPr="001F2E6B">
          <w:rPr>
            <w:rStyle w:val="ab"/>
            <w:sz w:val="24"/>
            <w:szCs w:val="24"/>
          </w:rPr>
          <w:t>https://stirioficiale.ro/informatii</w:t>
        </w:r>
      </w:hyperlink>
    </w:p>
    <w:p w14:paraId="0AA290D3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 xml:space="preserve">CSSE, J. (2020). Novel coronavirus(covid-19) cases. GitHub Repository, </w:t>
      </w:r>
      <w:hyperlink r:id="rId11" w:history="1">
        <w:r w:rsidRPr="001F2E6B">
          <w:rPr>
            <w:rStyle w:val="ab"/>
            <w:sz w:val="24"/>
            <w:szCs w:val="24"/>
            <w:lang w:val="en-GB"/>
          </w:rPr>
          <w:t>https://github</w:t>
        </w:r>
      </w:hyperlink>
      <w:r w:rsidRPr="001F2E6B">
        <w:rPr>
          <w:sz w:val="24"/>
          <w:szCs w:val="24"/>
          <w:lang w:val="en-GB"/>
        </w:rPr>
        <w:t>. com/</w:t>
      </w:r>
      <w:proofErr w:type="spellStart"/>
      <w:r w:rsidRPr="001F2E6B">
        <w:rPr>
          <w:sz w:val="24"/>
          <w:szCs w:val="24"/>
          <w:lang w:val="en-GB"/>
        </w:rPr>
        <w:t>CSSEGISandData</w:t>
      </w:r>
      <w:proofErr w:type="spellEnd"/>
      <w:r w:rsidRPr="001F2E6B">
        <w:rPr>
          <w:sz w:val="24"/>
          <w:szCs w:val="24"/>
          <w:lang w:val="en-GB"/>
        </w:rPr>
        <w:t>/COVID-19</w:t>
      </w:r>
    </w:p>
    <w:p w14:paraId="199AA3C7" w14:textId="77777777" w:rsidR="00D91FA8" w:rsidRDefault="00D91FA8" w:rsidP="001F1E0F">
      <w:pPr>
        <w:spacing w:line="360" w:lineRule="auto"/>
        <w:rPr>
          <w:sz w:val="24"/>
          <w:szCs w:val="24"/>
        </w:rPr>
      </w:pPr>
      <w:r w:rsidRPr="001F2E6B">
        <w:rPr>
          <w:sz w:val="24"/>
          <w:szCs w:val="24"/>
        </w:rPr>
        <w:t>Digital Government Development Agenc</w:t>
      </w:r>
      <w:r>
        <w:rPr>
          <w:sz w:val="24"/>
          <w:szCs w:val="24"/>
        </w:rPr>
        <w:t xml:space="preserve">y (2020) </w:t>
      </w:r>
      <w:r w:rsidRPr="001F2E6B">
        <w:rPr>
          <w:sz w:val="24"/>
          <w:szCs w:val="24"/>
        </w:rPr>
        <w:t>Daily COVID-19 report</w:t>
      </w:r>
      <w:r>
        <w:rPr>
          <w:sz w:val="24"/>
          <w:szCs w:val="24"/>
        </w:rPr>
        <w:t xml:space="preserve">. </w:t>
      </w:r>
      <w:hyperlink r:id="rId12" w:history="1">
        <w:r w:rsidRPr="00847FA4">
          <w:rPr>
            <w:rStyle w:val="ab"/>
            <w:sz w:val="24"/>
            <w:szCs w:val="24"/>
          </w:rPr>
          <w:t>https://data.go.th/en/dataset/covid-19-daily</w:t>
        </w:r>
      </w:hyperlink>
    </w:p>
    <w:p w14:paraId="5C89DAD0" w14:textId="77777777" w:rsidR="00D91FA8" w:rsidRPr="00400C4C" w:rsidRDefault="00D91FA8" w:rsidP="001F1E0F">
      <w:pPr>
        <w:spacing w:line="360" w:lineRule="auto"/>
        <w:rPr>
          <w:sz w:val="24"/>
          <w:szCs w:val="24"/>
          <w:lang w:val="fr-CA"/>
        </w:rPr>
      </w:pPr>
      <w:proofErr w:type="spellStart"/>
      <w:r w:rsidRPr="001F2E6B">
        <w:rPr>
          <w:sz w:val="24"/>
          <w:szCs w:val="24"/>
          <w:lang w:val="en-GB"/>
        </w:rPr>
        <w:t>Dipartimento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della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Protezione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Civile</w:t>
      </w:r>
      <w:proofErr w:type="spellEnd"/>
      <w:r w:rsidRPr="001F2E6B">
        <w:rPr>
          <w:sz w:val="24"/>
          <w:szCs w:val="24"/>
          <w:lang w:val="en-GB"/>
        </w:rPr>
        <w:t xml:space="preserve">. (2020) COVID-19 Italia - </w:t>
      </w:r>
      <w:proofErr w:type="spellStart"/>
      <w:r w:rsidRPr="001F2E6B">
        <w:rPr>
          <w:sz w:val="24"/>
          <w:szCs w:val="24"/>
          <w:lang w:val="en-GB"/>
        </w:rPr>
        <w:t>Monitoraggio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della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situazione</w:t>
      </w:r>
      <w:proofErr w:type="spellEnd"/>
      <w:r w:rsidRPr="001F2E6B">
        <w:rPr>
          <w:sz w:val="24"/>
          <w:szCs w:val="24"/>
          <w:lang w:val="en-GB"/>
        </w:rPr>
        <w:t xml:space="preserve">. [COVID-19 Italy – monitoring the situation]. </w:t>
      </w:r>
      <w:r w:rsidRPr="00400C4C">
        <w:rPr>
          <w:sz w:val="24"/>
          <w:szCs w:val="24"/>
          <w:lang w:val="fr-CA"/>
        </w:rPr>
        <w:t xml:space="preserve">Rome: Dipartimento della Protezione Civile. </w:t>
      </w:r>
      <w:r w:rsidR="00AF6769">
        <w:fldChar w:fldCharType="begin"/>
      </w:r>
      <w:r w:rsidR="00AF6769" w:rsidRPr="00400C4C">
        <w:rPr>
          <w:lang w:val="fr-CA"/>
        </w:rPr>
        <w:instrText xml:space="preserve"> HYPERLINK "https://github.com/pcm-dpc/COVID-19/tree/master/dati-province" </w:instrText>
      </w:r>
      <w:r w:rsidR="00AF6769">
        <w:fldChar w:fldCharType="separate"/>
      </w:r>
      <w:r w:rsidRPr="00400C4C">
        <w:rPr>
          <w:rStyle w:val="ab"/>
          <w:sz w:val="24"/>
          <w:szCs w:val="24"/>
          <w:lang w:val="fr-CA"/>
        </w:rPr>
        <w:t>https://github.com/pcm-dpc/COVID-19/tree/master/dati-province</w:t>
      </w:r>
      <w:r w:rsidR="00AF6769">
        <w:rPr>
          <w:rStyle w:val="ab"/>
          <w:sz w:val="24"/>
          <w:szCs w:val="24"/>
          <w:lang w:val="en-GB"/>
        </w:rPr>
        <w:fldChar w:fldCharType="end"/>
      </w:r>
    </w:p>
    <w:p w14:paraId="2F9C4F61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400C4C">
        <w:rPr>
          <w:sz w:val="24"/>
          <w:szCs w:val="24"/>
          <w:lang w:val="fr-CA"/>
        </w:rPr>
        <w:t xml:space="preserve">Direção-Geral da Saúde (2020) Ponto de Situação Atual em Portugal. </w:t>
      </w:r>
      <w:r w:rsidR="00AF6769">
        <w:fldChar w:fldCharType="begin"/>
      </w:r>
      <w:r w:rsidR="00AF6769" w:rsidRPr="00400C4C">
        <w:rPr>
          <w:lang w:val="fr-CA"/>
        </w:rPr>
        <w:instrText xml:space="preserve"> HYPERLINK "https://covid19.min-saude.pt/" </w:instrText>
      </w:r>
      <w:r w:rsidR="00AF6769">
        <w:fldChar w:fldCharType="separate"/>
      </w:r>
      <w:r w:rsidRPr="001F2E6B">
        <w:rPr>
          <w:rStyle w:val="ab"/>
          <w:rFonts w:hint="eastAsia"/>
          <w:sz w:val="24"/>
          <w:szCs w:val="24"/>
          <w:lang w:val="en-GB"/>
        </w:rPr>
        <w:t>https://covid19.min-saude.pt/</w:t>
      </w:r>
      <w:r w:rsidR="00AF6769">
        <w:rPr>
          <w:rStyle w:val="ab"/>
          <w:sz w:val="24"/>
          <w:szCs w:val="24"/>
          <w:lang w:val="en-GB"/>
        </w:rPr>
        <w:fldChar w:fldCharType="end"/>
      </w:r>
    </w:p>
    <w:p w14:paraId="1A9E12B5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 xml:space="preserve">Federal Office of Public Health FOPH (2020) New coronavirus: Current situation – Switzerland and international. </w:t>
      </w:r>
      <w:hyperlink r:id="rId13" w:history="1">
        <w:r w:rsidRPr="001F2E6B">
          <w:rPr>
            <w:rStyle w:val="ab"/>
            <w:sz w:val="24"/>
            <w:szCs w:val="24"/>
            <w:lang w:val="en-GB"/>
          </w:rPr>
          <w:t>https://www.bag.admin.ch/bag/en/home/krankheiten/ausbrueche-epidemien-pandemien/aktuelle-ausbrueche-epidemien/novel-cov/situation-schweiz-und-international.html</w:t>
        </w:r>
      </w:hyperlink>
    </w:p>
    <w:p w14:paraId="3D4074C2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proofErr w:type="spellStart"/>
      <w:r w:rsidRPr="001F2E6B">
        <w:rPr>
          <w:sz w:val="24"/>
          <w:szCs w:val="24"/>
          <w:lang w:val="en-GB"/>
        </w:rPr>
        <w:t>Folkhälsomyndigheten</w:t>
      </w:r>
      <w:proofErr w:type="spellEnd"/>
      <w:r w:rsidRPr="001F2E6B">
        <w:rPr>
          <w:sz w:val="24"/>
          <w:szCs w:val="24"/>
          <w:lang w:val="en-GB"/>
        </w:rPr>
        <w:t xml:space="preserve">. </w:t>
      </w:r>
      <w:proofErr w:type="spellStart"/>
      <w:r w:rsidRPr="001F2E6B">
        <w:rPr>
          <w:sz w:val="24"/>
          <w:szCs w:val="24"/>
          <w:lang w:val="en-GB"/>
        </w:rPr>
        <w:t>Antal</w:t>
      </w:r>
      <w:proofErr w:type="spellEnd"/>
      <w:r w:rsidRPr="001F2E6B">
        <w:rPr>
          <w:sz w:val="24"/>
          <w:szCs w:val="24"/>
          <w:lang w:val="en-GB"/>
        </w:rPr>
        <w:t xml:space="preserve"> fall </w:t>
      </w:r>
      <w:proofErr w:type="spellStart"/>
      <w:r w:rsidRPr="001F2E6B">
        <w:rPr>
          <w:sz w:val="24"/>
          <w:szCs w:val="24"/>
          <w:lang w:val="en-GB"/>
        </w:rPr>
        <w:t>av</w:t>
      </w:r>
      <w:proofErr w:type="spellEnd"/>
      <w:r w:rsidRPr="001F2E6B">
        <w:rPr>
          <w:sz w:val="24"/>
          <w:szCs w:val="24"/>
          <w:lang w:val="en-GB"/>
        </w:rPr>
        <w:t xml:space="preserve"> covid-19 </w:t>
      </w:r>
      <w:proofErr w:type="spellStart"/>
      <w:r w:rsidRPr="001F2E6B">
        <w:rPr>
          <w:sz w:val="24"/>
          <w:szCs w:val="24"/>
          <w:lang w:val="en-GB"/>
        </w:rPr>
        <w:t>i</w:t>
      </w:r>
      <w:proofErr w:type="spellEnd"/>
      <w:r w:rsidRPr="001F2E6B">
        <w:rPr>
          <w:sz w:val="24"/>
          <w:szCs w:val="24"/>
          <w:lang w:val="en-GB"/>
        </w:rPr>
        <w:t xml:space="preserve"> Sverige. </w:t>
      </w:r>
      <w:hyperlink r:id="rId14" w:history="1">
        <w:r w:rsidRPr="001F2E6B">
          <w:rPr>
            <w:rStyle w:val="ab"/>
            <w:rFonts w:hint="eastAsia"/>
            <w:sz w:val="24"/>
            <w:szCs w:val="24"/>
            <w:lang w:val="en-GB"/>
          </w:rPr>
          <w:t>https://experience.arcgis.com/experience/09f821667ce64bf7be6f9f87457ed9aa</w:t>
        </w:r>
      </w:hyperlink>
    </w:p>
    <w:p w14:paraId="6CCC097F" w14:textId="77777777" w:rsidR="00D91FA8" w:rsidRPr="001F2E6B" w:rsidRDefault="00D91FA8" w:rsidP="001F1E0F">
      <w:pPr>
        <w:spacing w:line="360" w:lineRule="auto"/>
        <w:rPr>
          <w:sz w:val="24"/>
          <w:szCs w:val="24"/>
        </w:rPr>
      </w:pPr>
      <w:r w:rsidRPr="00400C4C">
        <w:rPr>
          <w:sz w:val="24"/>
          <w:szCs w:val="24"/>
          <w:lang w:val="fr-CA"/>
        </w:rPr>
        <w:t>Gobierno de México</w:t>
      </w:r>
      <w:r w:rsidRPr="00400C4C">
        <w:rPr>
          <w:rFonts w:hint="eastAsia"/>
          <w:sz w:val="24"/>
          <w:szCs w:val="24"/>
          <w:lang w:val="fr-CA"/>
        </w:rPr>
        <w:t xml:space="preserve"> (</w:t>
      </w:r>
      <w:r w:rsidRPr="00400C4C">
        <w:rPr>
          <w:sz w:val="24"/>
          <w:szCs w:val="24"/>
          <w:lang w:val="fr-CA"/>
        </w:rPr>
        <w:t>2020)</w:t>
      </w:r>
      <w:r w:rsidRPr="00400C4C">
        <w:rPr>
          <w:rFonts w:hint="eastAsia"/>
          <w:sz w:val="24"/>
          <w:szCs w:val="24"/>
          <w:lang w:val="fr-CA"/>
        </w:rPr>
        <w:t xml:space="preserve"> </w:t>
      </w:r>
      <w:r w:rsidRPr="00400C4C">
        <w:rPr>
          <w:sz w:val="24"/>
          <w:szCs w:val="24"/>
          <w:lang w:val="fr-CA"/>
        </w:rPr>
        <w:t xml:space="preserve">Secretaría de Salud, Archivo, Prensa. </w:t>
      </w:r>
      <w:r w:rsidR="00AF6769">
        <w:lastRenderedPageBreak/>
        <w:fldChar w:fldCharType="begin"/>
      </w:r>
      <w:r w:rsidR="00AF6769" w:rsidRPr="00400C4C">
        <w:rPr>
          <w:lang w:val="fr-CA"/>
        </w:rPr>
        <w:instrText xml:space="preserve"> HYPERLINK "https://www.gob.mx/salud/es/archivo/prensa?idiom=es&amp;order=DESC&amp;page=1" </w:instrText>
      </w:r>
      <w:r w:rsidR="00AF6769">
        <w:fldChar w:fldCharType="separate"/>
      </w:r>
      <w:r w:rsidRPr="001F2E6B">
        <w:rPr>
          <w:rStyle w:val="ab"/>
          <w:sz w:val="24"/>
          <w:szCs w:val="24"/>
        </w:rPr>
        <w:t>https://www.gob.mx/salud/es/archivo/prensa?idiom=es&amp;order=DESC&amp;page=1</w:t>
      </w:r>
      <w:r w:rsidR="00AF6769">
        <w:rPr>
          <w:rStyle w:val="ab"/>
          <w:sz w:val="24"/>
          <w:szCs w:val="24"/>
        </w:rPr>
        <w:fldChar w:fldCharType="end"/>
      </w:r>
    </w:p>
    <w:p w14:paraId="6A9530DD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 xml:space="preserve">Government of Pakistan (2020) Coronavirus in Pakistan. </w:t>
      </w:r>
      <w:hyperlink r:id="rId15" w:history="1">
        <w:r w:rsidRPr="001F2E6B">
          <w:rPr>
            <w:rStyle w:val="ab"/>
            <w:sz w:val="24"/>
            <w:szCs w:val="24"/>
          </w:rPr>
          <w:t>http://covid.gov.pk/</w:t>
        </w:r>
      </w:hyperlink>
    </w:p>
    <w:p w14:paraId="7880857E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proofErr w:type="spellStart"/>
      <w:r w:rsidRPr="001F2E6B">
        <w:rPr>
          <w:sz w:val="24"/>
          <w:szCs w:val="24"/>
        </w:rPr>
        <w:t>Gugus</w:t>
      </w:r>
      <w:proofErr w:type="spellEnd"/>
      <w:r w:rsidRPr="001F2E6B">
        <w:rPr>
          <w:sz w:val="24"/>
          <w:szCs w:val="24"/>
        </w:rPr>
        <w:t xml:space="preserve"> </w:t>
      </w:r>
      <w:proofErr w:type="spellStart"/>
      <w:r w:rsidRPr="001F2E6B">
        <w:rPr>
          <w:sz w:val="24"/>
          <w:szCs w:val="24"/>
        </w:rPr>
        <w:t>Tugas</w:t>
      </w:r>
      <w:proofErr w:type="spellEnd"/>
      <w:r w:rsidRPr="001F2E6B">
        <w:rPr>
          <w:sz w:val="24"/>
          <w:szCs w:val="24"/>
        </w:rPr>
        <w:t xml:space="preserve"> </w:t>
      </w:r>
      <w:proofErr w:type="spellStart"/>
      <w:r w:rsidRPr="001F2E6B">
        <w:rPr>
          <w:sz w:val="24"/>
          <w:szCs w:val="24"/>
        </w:rPr>
        <w:t>Percepatan</w:t>
      </w:r>
      <w:proofErr w:type="spellEnd"/>
      <w:r w:rsidRPr="001F2E6B">
        <w:rPr>
          <w:sz w:val="24"/>
          <w:szCs w:val="24"/>
        </w:rPr>
        <w:t xml:space="preserve"> </w:t>
      </w:r>
      <w:proofErr w:type="spellStart"/>
      <w:r w:rsidRPr="001F2E6B">
        <w:rPr>
          <w:sz w:val="24"/>
          <w:szCs w:val="24"/>
        </w:rPr>
        <w:t>Penanganan</w:t>
      </w:r>
      <w:proofErr w:type="spellEnd"/>
      <w:r w:rsidRPr="001F2E6B">
        <w:rPr>
          <w:sz w:val="24"/>
          <w:szCs w:val="24"/>
        </w:rPr>
        <w:t xml:space="preserve"> COVID-19 (2020) Dashboard </w:t>
      </w:r>
      <w:proofErr w:type="spellStart"/>
      <w:r w:rsidRPr="001F2E6B">
        <w:rPr>
          <w:sz w:val="24"/>
          <w:szCs w:val="24"/>
        </w:rPr>
        <w:t>Pemantauan</w:t>
      </w:r>
      <w:proofErr w:type="spellEnd"/>
      <w:r w:rsidRPr="001F2E6B">
        <w:rPr>
          <w:sz w:val="24"/>
          <w:szCs w:val="24"/>
        </w:rPr>
        <w:t xml:space="preserve"> </w:t>
      </w:r>
      <w:proofErr w:type="spellStart"/>
      <w:r w:rsidRPr="001F2E6B">
        <w:rPr>
          <w:sz w:val="24"/>
          <w:szCs w:val="24"/>
        </w:rPr>
        <w:t>Kasus</w:t>
      </w:r>
      <w:proofErr w:type="spellEnd"/>
      <w:r w:rsidRPr="001F2E6B">
        <w:rPr>
          <w:sz w:val="24"/>
          <w:szCs w:val="24"/>
        </w:rPr>
        <w:t xml:space="preserve"> COVID-19. </w:t>
      </w:r>
      <w:hyperlink r:id="rId16" w:history="1">
        <w:r w:rsidRPr="001F2E6B">
          <w:rPr>
            <w:rStyle w:val="ab"/>
            <w:sz w:val="24"/>
            <w:szCs w:val="24"/>
          </w:rPr>
          <w:t>https://bnpb-inacovid19.hub.arcgis.com/</w:t>
        </w:r>
      </w:hyperlink>
    </w:p>
    <w:p w14:paraId="758E3299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400C4C">
        <w:rPr>
          <w:sz w:val="24"/>
          <w:szCs w:val="24"/>
          <w:lang w:val="fr-CA"/>
        </w:rPr>
        <w:t>Instituto de Salud Carlos III (ND). Situación de COVID-19 en España.</w:t>
      </w:r>
      <w:r w:rsidRPr="001F2E6B">
        <w:rPr>
          <w:sz w:val="24"/>
          <w:szCs w:val="24"/>
          <w:lang w:val="en-GB"/>
        </w:rPr>
        <w:t xml:space="preserve">　</w:t>
      </w:r>
      <w:hyperlink r:id="rId17" w:history="1">
        <w:r w:rsidRPr="001F2E6B">
          <w:rPr>
            <w:rStyle w:val="ab"/>
            <w:sz w:val="24"/>
            <w:szCs w:val="24"/>
            <w:lang w:val="en-GB"/>
          </w:rPr>
          <w:t>https://covid19.isciii.es/</w:t>
        </w:r>
      </w:hyperlink>
    </w:p>
    <w:p w14:paraId="6B381349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3400D5">
        <w:rPr>
          <w:sz w:val="24"/>
          <w:szCs w:val="24"/>
          <w:lang w:val="en-GB"/>
        </w:rPr>
        <w:t xml:space="preserve">Islamic Republic News Agency </w:t>
      </w:r>
      <w:r>
        <w:rPr>
          <w:sz w:val="24"/>
          <w:szCs w:val="24"/>
          <w:lang w:val="en-GB"/>
        </w:rPr>
        <w:t xml:space="preserve">(2020) </w:t>
      </w:r>
      <w:r w:rsidRPr="001F2E6B">
        <w:rPr>
          <w:sz w:val="24"/>
          <w:szCs w:val="24"/>
          <w:lang w:val="en-GB"/>
        </w:rPr>
        <w:t>Iran</w:t>
      </w:r>
      <w:r>
        <w:rPr>
          <w:sz w:val="24"/>
          <w:szCs w:val="24"/>
          <w:lang w:val="en-GB"/>
        </w:rPr>
        <w:t>’</w:t>
      </w:r>
      <w:r w:rsidRPr="001F2E6B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 </w:t>
      </w:r>
      <w:r w:rsidRPr="001F2E6B">
        <w:rPr>
          <w:sz w:val="24"/>
          <w:szCs w:val="24"/>
          <w:lang w:val="en-GB"/>
        </w:rPr>
        <w:t>coronavirus</w:t>
      </w:r>
      <w:r>
        <w:rPr>
          <w:sz w:val="24"/>
          <w:szCs w:val="24"/>
          <w:lang w:val="en-GB"/>
        </w:rPr>
        <w:t xml:space="preserve"> </w:t>
      </w:r>
      <w:r w:rsidRPr="001F2E6B">
        <w:rPr>
          <w:sz w:val="24"/>
          <w:szCs w:val="24"/>
          <w:lang w:val="en-GB"/>
        </w:rPr>
        <w:t>toll</w:t>
      </w:r>
      <w:r>
        <w:rPr>
          <w:sz w:val="24"/>
          <w:szCs w:val="24"/>
          <w:lang w:val="en-GB"/>
        </w:rPr>
        <w:t xml:space="preserve"> </w:t>
      </w:r>
      <w:r w:rsidRPr="001F2E6B">
        <w:rPr>
          <w:sz w:val="24"/>
          <w:szCs w:val="24"/>
          <w:lang w:val="en-GB"/>
        </w:rPr>
        <w:t>update</w:t>
      </w:r>
      <w:r>
        <w:rPr>
          <w:sz w:val="24"/>
          <w:szCs w:val="24"/>
          <w:lang w:val="en-GB"/>
        </w:rPr>
        <w:t xml:space="preserve">. </w:t>
      </w:r>
      <w:hyperlink r:id="rId18" w:history="1">
        <w:r w:rsidRPr="00847FA4">
          <w:rPr>
            <w:rStyle w:val="ab"/>
            <w:sz w:val="24"/>
            <w:szCs w:val="24"/>
            <w:lang w:val="en-GB"/>
          </w:rPr>
          <w:t>https://en.irna.ir/</w:t>
        </w:r>
      </w:hyperlink>
    </w:p>
    <w:p w14:paraId="6148D386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>J.A.G JAPAN Corp</w:t>
      </w:r>
      <w:r>
        <w:rPr>
          <w:sz w:val="24"/>
          <w:szCs w:val="24"/>
          <w:lang w:val="en-GB"/>
        </w:rPr>
        <w:t xml:space="preserve"> (2020)</w:t>
      </w:r>
      <w:r w:rsidRPr="001F2E6B">
        <w:rPr>
          <w:sz w:val="24"/>
          <w:szCs w:val="24"/>
          <w:lang w:val="en-GB"/>
        </w:rPr>
        <w:t xml:space="preserve"> Coronavirus COVID-19 Japan Case by Each Prefecture (2019-nCoV). </w:t>
      </w:r>
      <w:hyperlink r:id="rId19" w:history="1">
        <w:r w:rsidRPr="00847FA4">
          <w:rPr>
            <w:rStyle w:val="ab"/>
            <w:rFonts w:hint="eastAsia"/>
            <w:sz w:val="24"/>
            <w:szCs w:val="24"/>
            <w:lang w:val="en-GB"/>
          </w:rPr>
          <w:t>https://gis.jag-japan.com/covid19jp/</w:t>
        </w:r>
      </w:hyperlink>
    </w:p>
    <w:p w14:paraId="41E7AD32" w14:textId="77777777" w:rsidR="00D91FA8" w:rsidRPr="00400C4C" w:rsidRDefault="00D91FA8" w:rsidP="001F1E0F">
      <w:pPr>
        <w:spacing w:line="360" w:lineRule="auto"/>
        <w:rPr>
          <w:sz w:val="24"/>
          <w:szCs w:val="24"/>
          <w:lang w:val="fr-CA"/>
        </w:rPr>
      </w:pPr>
      <w:r w:rsidRPr="001F2E6B">
        <w:rPr>
          <w:sz w:val="24"/>
          <w:szCs w:val="24"/>
          <w:lang w:val="en-GB"/>
        </w:rPr>
        <w:t xml:space="preserve">Korean </w:t>
      </w:r>
      <w:proofErr w:type="spellStart"/>
      <w:r w:rsidRPr="001F2E6B">
        <w:rPr>
          <w:sz w:val="24"/>
          <w:szCs w:val="24"/>
          <w:lang w:val="en-GB"/>
        </w:rPr>
        <w:t>Centers</w:t>
      </w:r>
      <w:proofErr w:type="spellEnd"/>
      <w:r w:rsidRPr="001F2E6B">
        <w:rPr>
          <w:sz w:val="24"/>
          <w:szCs w:val="24"/>
          <w:lang w:val="en-GB"/>
        </w:rPr>
        <w:t xml:space="preserve"> for Disease Control and Prevention. Coronavirus Disease-19, Republic of Korea. </w:t>
      </w:r>
      <w:hyperlink r:id="rId20" w:history="1">
        <w:r w:rsidRPr="00400C4C">
          <w:rPr>
            <w:rStyle w:val="ab"/>
            <w:sz w:val="24"/>
            <w:szCs w:val="24"/>
            <w:lang w:val="fr-CA"/>
          </w:rPr>
          <w:t>http://ncov.mohw.go.kr/</w:t>
        </w:r>
      </w:hyperlink>
    </w:p>
    <w:p w14:paraId="6FEC381E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400C4C">
        <w:rPr>
          <w:sz w:val="24"/>
          <w:szCs w:val="24"/>
          <w:lang w:val="fr-CA"/>
        </w:rPr>
        <w:t xml:space="preserve">Maria Souquett Gil (2020) Venezuela sin reportes de nuevos casos de COVID-19. </w:t>
      </w:r>
      <w:r w:rsidR="00AF6769">
        <w:fldChar w:fldCharType="begin"/>
      </w:r>
      <w:r w:rsidR="00AF6769" w:rsidRPr="00400C4C">
        <w:rPr>
          <w:lang w:val="fr-CA"/>
        </w:rPr>
        <w:instrText xml:space="preserve"> HYPERLINK "https://efectococuyo.com/coronavirus/venezuela-sin-reportes-de-nuevos-casos-de-covid-19" </w:instrText>
      </w:r>
      <w:r w:rsidR="00AF6769">
        <w:fldChar w:fldCharType="separate"/>
      </w:r>
      <w:r w:rsidRPr="001F2E6B">
        <w:rPr>
          <w:rStyle w:val="ab"/>
          <w:sz w:val="24"/>
          <w:szCs w:val="24"/>
        </w:rPr>
        <w:t>https://efectococuyo.com/coronavirus/venezuela-sin-reportes-de-nuevos-casos-de-covid-19</w:t>
      </w:r>
      <w:r w:rsidR="00AF6769">
        <w:rPr>
          <w:rStyle w:val="ab"/>
          <w:sz w:val="24"/>
          <w:szCs w:val="24"/>
        </w:rPr>
        <w:fldChar w:fldCharType="end"/>
      </w:r>
    </w:p>
    <w:p w14:paraId="5431D8C0" w14:textId="77777777" w:rsidR="00D91FA8" w:rsidRPr="00400C4C" w:rsidRDefault="00D91FA8" w:rsidP="001F1E0F">
      <w:pPr>
        <w:spacing w:line="360" w:lineRule="auto"/>
        <w:rPr>
          <w:sz w:val="24"/>
          <w:szCs w:val="24"/>
          <w:lang w:val="fr-CA"/>
        </w:rPr>
      </w:pPr>
      <w:r w:rsidRPr="00400C4C">
        <w:rPr>
          <w:sz w:val="24"/>
          <w:szCs w:val="24"/>
          <w:lang w:val="fr-CA"/>
        </w:rPr>
        <w:t xml:space="preserve">Ministério da Saúde (2020) Covid19: Painel Coronavirus. </w:t>
      </w:r>
      <w:r w:rsidR="00AF6769">
        <w:fldChar w:fldCharType="begin"/>
      </w:r>
      <w:r w:rsidR="00AF6769" w:rsidRPr="00400C4C">
        <w:rPr>
          <w:lang w:val="fr-CA"/>
        </w:rPr>
        <w:instrText xml:space="preserve"> HYPERLINK "https://covid.saude.gov.br/" </w:instrText>
      </w:r>
      <w:r w:rsidR="00AF6769">
        <w:fldChar w:fldCharType="separate"/>
      </w:r>
      <w:r w:rsidRPr="00400C4C">
        <w:rPr>
          <w:rStyle w:val="ab"/>
          <w:sz w:val="24"/>
          <w:szCs w:val="24"/>
          <w:lang w:val="fr-CA"/>
        </w:rPr>
        <w:t>https://covid.saude.gov.br/</w:t>
      </w:r>
      <w:r w:rsidR="00AF6769">
        <w:rPr>
          <w:rStyle w:val="ab"/>
          <w:sz w:val="24"/>
          <w:szCs w:val="24"/>
        </w:rPr>
        <w:fldChar w:fldCharType="end"/>
      </w:r>
    </w:p>
    <w:p w14:paraId="17550F5A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400C4C">
        <w:rPr>
          <w:sz w:val="24"/>
          <w:szCs w:val="24"/>
          <w:lang w:val="fr-CA"/>
        </w:rPr>
        <w:t xml:space="preserve">Ministerio de Salud (2020) Casos confirmados en Chile COVID-19. </w:t>
      </w:r>
      <w:hyperlink r:id="rId21" w:history="1">
        <w:r w:rsidRPr="001F2E6B">
          <w:rPr>
            <w:rStyle w:val="ab"/>
            <w:sz w:val="24"/>
            <w:szCs w:val="24"/>
            <w:lang w:val="en-GB"/>
          </w:rPr>
          <w:t>https://www.minsal.cl/nuevo-coronavirus-2019-ncov/casos-confirmados-en-chile-covid-19/</w:t>
        </w:r>
      </w:hyperlink>
    </w:p>
    <w:p w14:paraId="353A9BC1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proofErr w:type="spellStart"/>
      <w:r w:rsidRPr="001F2E6B">
        <w:rPr>
          <w:sz w:val="24"/>
          <w:szCs w:val="24"/>
          <w:lang w:val="en-GB"/>
        </w:rPr>
        <w:t>Ministerio</w:t>
      </w:r>
      <w:proofErr w:type="spellEnd"/>
      <w:r w:rsidRPr="001F2E6B">
        <w:rPr>
          <w:sz w:val="24"/>
          <w:szCs w:val="24"/>
          <w:lang w:val="en-GB"/>
        </w:rPr>
        <w:t xml:space="preserve"> de </w:t>
      </w:r>
      <w:proofErr w:type="spellStart"/>
      <w:r w:rsidRPr="001F2E6B">
        <w:rPr>
          <w:sz w:val="24"/>
          <w:szCs w:val="24"/>
          <w:lang w:val="en-GB"/>
        </w:rPr>
        <w:t>Salud</w:t>
      </w:r>
      <w:proofErr w:type="spellEnd"/>
      <w:r w:rsidRPr="001F2E6B">
        <w:rPr>
          <w:sz w:val="24"/>
          <w:szCs w:val="24"/>
          <w:lang w:val="en-GB"/>
        </w:rPr>
        <w:t xml:space="preserve"> (2020) Nuevo coronavirus COVID-19: Informe </w:t>
      </w:r>
      <w:proofErr w:type="spellStart"/>
      <w:r w:rsidRPr="001F2E6B">
        <w:rPr>
          <w:sz w:val="24"/>
          <w:szCs w:val="24"/>
          <w:lang w:val="en-GB"/>
        </w:rPr>
        <w:t>diario</w:t>
      </w:r>
      <w:proofErr w:type="spellEnd"/>
      <w:r w:rsidRPr="001F2E6B">
        <w:rPr>
          <w:sz w:val="24"/>
          <w:szCs w:val="24"/>
          <w:lang w:val="en-GB"/>
        </w:rPr>
        <w:t xml:space="preserve">. </w:t>
      </w:r>
      <w:hyperlink r:id="rId22" w:history="1">
        <w:r w:rsidRPr="001F2E6B">
          <w:rPr>
            <w:rStyle w:val="ab"/>
            <w:sz w:val="24"/>
            <w:szCs w:val="24"/>
          </w:rPr>
          <w:t>https://www.argentina.gob.ar/coronavirus/informe-diario</w:t>
        </w:r>
      </w:hyperlink>
    </w:p>
    <w:p w14:paraId="24760D76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proofErr w:type="spellStart"/>
      <w:r w:rsidRPr="001F2E6B">
        <w:rPr>
          <w:sz w:val="24"/>
          <w:szCs w:val="24"/>
          <w:lang w:val="en-GB"/>
        </w:rPr>
        <w:t>Ministerio</w:t>
      </w:r>
      <w:proofErr w:type="spellEnd"/>
      <w:r w:rsidRPr="001F2E6B">
        <w:rPr>
          <w:sz w:val="24"/>
          <w:szCs w:val="24"/>
          <w:lang w:val="en-GB"/>
        </w:rPr>
        <w:t xml:space="preserve"> de </w:t>
      </w:r>
      <w:proofErr w:type="spellStart"/>
      <w:r w:rsidRPr="001F2E6B">
        <w:rPr>
          <w:sz w:val="24"/>
          <w:szCs w:val="24"/>
          <w:lang w:val="en-GB"/>
        </w:rPr>
        <w:t>Salud</w:t>
      </w:r>
      <w:proofErr w:type="spellEnd"/>
      <w:r w:rsidRPr="001F2E6B">
        <w:rPr>
          <w:sz w:val="24"/>
          <w:szCs w:val="24"/>
          <w:lang w:val="en-GB"/>
        </w:rPr>
        <w:t xml:space="preserve"> (2020) </w:t>
      </w:r>
      <w:proofErr w:type="spellStart"/>
      <w:r w:rsidRPr="001F2E6B">
        <w:rPr>
          <w:sz w:val="24"/>
          <w:szCs w:val="24"/>
          <w:lang w:val="en-GB"/>
        </w:rPr>
        <w:t>Situacion</w:t>
      </w:r>
      <w:proofErr w:type="spellEnd"/>
      <w:r w:rsidRPr="001F2E6B">
        <w:rPr>
          <w:sz w:val="24"/>
          <w:szCs w:val="24"/>
          <w:lang w:val="en-GB"/>
        </w:rPr>
        <w:t xml:space="preserve"> Nacional COVID-19. </w:t>
      </w:r>
      <w:hyperlink r:id="rId23" w:history="1">
        <w:r w:rsidRPr="001F2E6B">
          <w:rPr>
            <w:rStyle w:val="ab"/>
            <w:sz w:val="24"/>
            <w:szCs w:val="24"/>
            <w:lang w:val="en-GB"/>
          </w:rPr>
          <w:t>https://www.ministeriodesalud.go.cr/index.php/centro-de-prensa/noticias/741-noticias-2020/1532-lineamientos-nacionales-para-la-vigilancia-de-la-infeccion-por-coronavirus-2019-ncov</w:t>
        </w:r>
      </w:hyperlink>
    </w:p>
    <w:p w14:paraId="5FEF333E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proofErr w:type="spellStart"/>
      <w:r w:rsidRPr="001F2E6B">
        <w:rPr>
          <w:sz w:val="24"/>
          <w:szCs w:val="24"/>
          <w:lang w:val="en-GB"/>
        </w:rPr>
        <w:lastRenderedPageBreak/>
        <w:t>Ministerstwo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Zdrowia</w:t>
      </w:r>
      <w:proofErr w:type="spellEnd"/>
      <w:r w:rsidRPr="001F2E6B">
        <w:rPr>
          <w:sz w:val="24"/>
          <w:szCs w:val="24"/>
          <w:lang w:val="en-GB"/>
        </w:rPr>
        <w:t xml:space="preserve"> (2020) </w:t>
      </w:r>
      <w:proofErr w:type="spellStart"/>
      <w:r w:rsidRPr="001F2E6B">
        <w:rPr>
          <w:sz w:val="24"/>
          <w:szCs w:val="24"/>
          <w:lang w:val="en-GB"/>
        </w:rPr>
        <w:t>Ministerstwo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Zdrowia</w:t>
      </w:r>
      <w:proofErr w:type="spellEnd"/>
      <w:r w:rsidRPr="001F2E6B">
        <w:rPr>
          <w:sz w:val="24"/>
          <w:szCs w:val="24"/>
          <w:lang w:val="en-GB"/>
        </w:rPr>
        <w:t xml:space="preserve">. </w:t>
      </w:r>
      <w:hyperlink r:id="rId24" w:history="1">
        <w:r w:rsidRPr="001F2E6B">
          <w:rPr>
            <w:rStyle w:val="ab"/>
            <w:rFonts w:hint="eastAsia"/>
            <w:sz w:val="24"/>
            <w:szCs w:val="24"/>
            <w:lang w:val="en-GB"/>
          </w:rPr>
          <w:t>https://twitter.com/MZ_GOV_PL/status/1245431656380608518</w:t>
        </w:r>
      </w:hyperlink>
    </w:p>
    <w:p w14:paraId="768DC762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 xml:space="preserve">Ministry of Health – </w:t>
      </w:r>
      <w:proofErr w:type="spellStart"/>
      <w:r w:rsidRPr="001F2E6B">
        <w:rPr>
          <w:sz w:val="24"/>
          <w:szCs w:val="24"/>
          <w:lang w:val="en-GB"/>
        </w:rPr>
        <w:t>Manatū</w:t>
      </w:r>
      <w:proofErr w:type="spellEnd"/>
      <w:r w:rsidRPr="001F2E6B">
        <w:rPr>
          <w:sz w:val="24"/>
          <w:szCs w:val="24"/>
          <w:lang w:val="en-GB"/>
        </w:rPr>
        <w:t xml:space="preserve"> Hauora (2020) COVID-19 - current cases. </w:t>
      </w:r>
      <w:hyperlink r:id="rId25" w:history="1">
        <w:r w:rsidRPr="001F2E6B">
          <w:rPr>
            <w:rStyle w:val="ab"/>
            <w:sz w:val="24"/>
            <w:szCs w:val="24"/>
          </w:rPr>
          <w:t>https://www.health.govt.nz/our-work/diseases-and-conditions/covid-19-novel-coronavirus/covid-19-current-situation/covid-19-current-cases</w:t>
        </w:r>
      </w:hyperlink>
    </w:p>
    <w:p w14:paraId="3826F017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 xml:space="preserve">Ministry of Health and Family Welfare. Government of India. (2020) COVID-19 in India. </w:t>
      </w:r>
      <w:hyperlink r:id="rId26" w:history="1">
        <w:r w:rsidRPr="001F2E6B">
          <w:rPr>
            <w:rStyle w:val="ab"/>
            <w:sz w:val="24"/>
            <w:szCs w:val="24"/>
          </w:rPr>
          <w:t>https://www.mohfw.gov.in/</w:t>
        </w:r>
      </w:hyperlink>
    </w:p>
    <w:p w14:paraId="48D57500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 xml:space="preserve">Public Health England (2020) Coronavirus (COVID-19) cases in the UK. </w:t>
      </w:r>
      <w:hyperlink r:id="rId27" w:history="1">
        <w:r w:rsidRPr="001F2E6B">
          <w:rPr>
            <w:rStyle w:val="ab"/>
            <w:sz w:val="24"/>
            <w:szCs w:val="24"/>
            <w:lang w:val="en-GB"/>
          </w:rPr>
          <w:t>https://coronavirus.data.gov.uk/</w:t>
        </w:r>
      </w:hyperlink>
    </w:p>
    <w:p w14:paraId="3FF66840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400C4C">
        <w:rPr>
          <w:sz w:val="24"/>
          <w:szCs w:val="24"/>
          <w:lang w:val="fr-CA"/>
        </w:rPr>
        <w:t xml:space="preserve">publique France, S. (2020) Infection au nouveau coronavirus (SARS-CoV-2), COVID-19, France et Monde. </w:t>
      </w:r>
      <w:r w:rsidR="00AF6769">
        <w:fldChar w:fldCharType="begin"/>
      </w:r>
      <w:r w:rsidR="00AF6769" w:rsidRPr="00400C4C">
        <w:rPr>
          <w:lang w:val="fr-CA"/>
        </w:rPr>
        <w:instrText xml:space="preserve"> HYPERLINK "https://www.santepubliquefrance.fr/maladies-et-traumatismes/maladies-et-infections-respiratoires/infection-a-coronavirus/articles/infection-au-nouveau-coronavirus-sars-cov-2-covid-19-france</w:instrText>
      </w:r>
      <w:r w:rsidR="00AF6769" w:rsidRPr="00400C4C">
        <w:rPr>
          <w:lang w:val="fr-CA"/>
        </w:rPr>
        <w:instrText xml:space="preserve">-et-monde" </w:instrText>
      </w:r>
      <w:r w:rsidR="00AF6769">
        <w:fldChar w:fldCharType="separate"/>
      </w:r>
      <w:r w:rsidRPr="001F2E6B">
        <w:rPr>
          <w:rStyle w:val="ab"/>
          <w:sz w:val="24"/>
          <w:szCs w:val="24"/>
          <w:lang w:val="en-GB"/>
        </w:rPr>
        <w:t>https://www.santepubliquefrance.fr/maladies-et-traumatismes/maladies-et-infections-respiratoires/infection-a-coronavirus/articles/infection-au-nouveau-coronavirus-sars-cov-2-covid-19-france-et-monde</w:t>
      </w:r>
      <w:r w:rsidR="00AF6769">
        <w:rPr>
          <w:rStyle w:val="ab"/>
          <w:sz w:val="24"/>
          <w:szCs w:val="24"/>
          <w:lang w:val="en-GB"/>
        </w:rPr>
        <w:fldChar w:fldCharType="end"/>
      </w:r>
    </w:p>
    <w:p w14:paraId="6B0A44A0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sz w:val="24"/>
          <w:szCs w:val="24"/>
          <w:lang w:val="en-GB"/>
        </w:rPr>
        <w:t xml:space="preserve">Robert Koch </w:t>
      </w:r>
      <w:proofErr w:type="spellStart"/>
      <w:r w:rsidRPr="001F2E6B">
        <w:rPr>
          <w:sz w:val="24"/>
          <w:szCs w:val="24"/>
          <w:lang w:val="en-GB"/>
        </w:rPr>
        <w:t>Institut</w:t>
      </w:r>
      <w:proofErr w:type="spellEnd"/>
      <w:r w:rsidRPr="001F2E6B">
        <w:rPr>
          <w:sz w:val="24"/>
          <w:szCs w:val="24"/>
          <w:lang w:val="en-GB"/>
        </w:rPr>
        <w:t xml:space="preserve"> (RKI) (2020) COVID-19: </w:t>
      </w:r>
      <w:proofErr w:type="spellStart"/>
      <w:r w:rsidRPr="001F2E6B">
        <w:rPr>
          <w:sz w:val="24"/>
          <w:szCs w:val="24"/>
          <w:lang w:val="en-GB"/>
        </w:rPr>
        <w:t>Fallzahlen</w:t>
      </w:r>
      <w:proofErr w:type="spellEnd"/>
      <w:r w:rsidRPr="001F2E6B">
        <w:rPr>
          <w:sz w:val="24"/>
          <w:szCs w:val="24"/>
          <w:lang w:val="en-GB"/>
        </w:rPr>
        <w:t xml:space="preserve"> in Deutschland und </w:t>
      </w:r>
      <w:proofErr w:type="spellStart"/>
      <w:r w:rsidRPr="001F2E6B">
        <w:rPr>
          <w:sz w:val="24"/>
          <w:szCs w:val="24"/>
          <w:lang w:val="en-GB"/>
        </w:rPr>
        <w:t>weltweit</w:t>
      </w:r>
      <w:proofErr w:type="spellEnd"/>
      <w:r w:rsidRPr="001F2E6B">
        <w:rPr>
          <w:sz w:val="24"/>
          <w:szCs w:val="24"/>
          <w:lang w:val="en-GB"/>
        </w:rPr>
        <w:t>. https://www.rki.de/DE/Content/InfAZ/N/Neuartiges_Coronavirus/Fallzahlen.html</w:t>
      </w:r>
    </w:p>
    <w:p w14:paraId="03F7A51D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r w:rsidRPr="001F2E6B">
        <w:rPr>
          <w:rFonts w:hint="eastAsia"/>
          <w:sz w:val="24"/>
          <w:szCs w:val="24"/>
          <w:lang w:val="en-GB"/>
        </w:rPr>
        <w:t>V</w:t>
      </w:r>
      <w:r w:rsidRPr="001F2E6B">
        <w:rPr>
          <w:sz w:val="24"/>
          <w:szCs w:val="24"/>
          <w:lang w:val="en-GB"/>
        </w:rPr>
        <w:t>G (2020) Live: Corona-</w:t>
      </w:r>
      <w:proofErr w:type="spellStart"/>
      <w:r w:rsidRPr="001F2E6B">
        <w:rPr>
          <w:sz w:val="24"/>
          <w:szCs w:val="24"/>
          <w:lang w:val="en-GB"/>
        </w:rPr>
        <w:t>viruset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sprer</w:t>
      </w:r>
      <w:proofErr w:type="spellEnd"/>
      <w:r w:rsidRPr="001F2E6B">
        <w:rPr>
          <w:sz w:val="24"/>
          <w:szCs w:val="24"/>
          <w:lang w:val="en-GB"/>
        </w:rPr>
        <w:t xml:space="preserve"> seg </w:t>
      </w:r>
      <w:proofErr w:type="spellStart"/>
      <w:r w:rsidRPr="001F2E6B">
        <w:rPr>
          <w:sz w:val="24"/>
          <w:szCs w:val="24"/>
          <w:lang w:val="en-GB"/>
        </w:rPr>
        <w:t>i</w:t>
      </w:r>
      <w:proofErr w:type="spellEnd"/>
      <w:r w:rsidRPr="001F2E6B">
        <w:rPr>
          <w:sz w:val="24"/>
          <w:szCs w:val="24"/>
          <w:lang w:val="en-GB"/>
        </w:rPr>
        <w:t xml:space="preserve"> Norge </w:t>
      </w:r>
      <w:proofErr w:type="spellStart"/>
      <w:r w:rsidRPr="001F2E6B">
        <w:rPr>
          <w:sz w:val="24"/>
          <w:szCs w:val="24"/>
          <w:lang w:val="en-GB"/>
        </w:rPr>
        <w:t>og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verden</w:t>
      </w:r>
      <w:proofErr w:type="spellEnd"/>
      <w:r w:rsidRPr="001F2E6B">
        <w:rPr>
          <w:sz w:val="24"/>
          <w:szCs w:val="24"/>
          <w:lang w:val="en-GB"/>
        </w:rPr>
        <w:t xml:space="preserve">. </w:t>
      </w:r>
      <w:hyperlink r:id="rId28" w:history="1">
        <w:r w:rsidRPr="001F2E6B">
          <w:rPr>
            <w:rStyle w:val="ab"/>
            <w:rFonts w:hint="eastAsia"/>
            <w:sz w:val="24"/>
            <w:szCs w:val="24"/>
            <w:lang w:val="en-GB"/>
          </w:rPr>
          <w:t>https://www.vg.no/spesial/2020/corona/</w:t>
        </w:r>
      </w:hyperlink>
    </w:p>
    <w:p w14:paraId="4E860E18" w14:textId="77777777" w:rsidR="00D91FA8" w:rsidRPr="001F2E6B" w:rsidRDefault="00D91FA8" w:rsidP="001F1E0F">
      <w:pPr>
        <w:spacing w:line="360" w:lineRule="auto"/>
        <w:rPr>
          <w:sz w:val="24"/>
          <w:szCs w:val="24"/>
        </w:rPr>
      </w:pPr>
      <w:proofErr w:type="spellStart"/>
      <w:r w:rsidRPr="001F2E6B">
        <w:rPr>
          <w:sz w:val="24"/>
          <w:szCs w:val="24"/>
        </w:rPr>
        <w:t>Vlada</w:t>
      </w:r>
      <w:proofErr w:type="spellEnd"/>
      <w:r w:rsidRPr="001F2E6B">
        <w:rPr>
          <w:sz w:val="24"/>
          <w:szCs w:val="24"/>
        </w:rPr>
        <w:t xml:space="preserve"> </w:t>
      </w:r>
      <w:proofErr w:type="spellStart"/>
      <w:r w:rsidRPr="001F2E6B">
        <w:rPr>
          <w:sz w:val="24"/>
          <w:szCs w:val="24"/>
        </w:rPr>
        <w:t>Republike</w:t>
      </w:r>
      <w:proofErr w:type="spellEnd"/>
      <w:r w:rsidRPr="001F2E6B">
        <w:rPr>
          <w:sz w:val="24"/>
          <w:szCs w:val="24"/>
        </w:rPr>
        <w:t xml:space="preserve"> </w:t>
      </w:r>
      <w:proofErr w:type="spellStart"/>
      <w:r w:rsidRPr="001F2E6B">
        <w:rPr>
          <w:sz w:val="24"/>
          <w:szCs w:val="24"/>
        </w:rPr>
        <w:t>Hrvatske</w:t>
      </w:r>
      <w:proofErr w:type="spellEnd"/>
      <w:r w:rsidRPr="001F2E6B">
        <w:rPr>
          <w:sz w:val="24"/>
          <w:szCs w:val="24"/>
        </w:rPr>
        <w:t xml:space="preserve"> (</w:t>
      </w:r>
      <w:r w:rsidRPr="001F2E6B">
        <w:rPr>
          <w:rFonts w:hint="eastAsia"/>
          <w:sz w:val="24"/>
          <w:szCs w:val="24"/>
        </w:rPr>
        <w:t>2020</w:t>
      </w:r>
      <w:r w:rsidRPr="001F2E6B">
        <w:rPr>
          <w:sz w:val="24"/>
          <w:szCs w:val="24"/>
        </w:rPr>
        <w:t>)</w:t>
      </w:r>
      <w:r w:rsidRPr="001F2E6B">
        <w:rPr>
          <w:rFonts w:hint="eastAsia"/>
          <w:sz w:val="24"/>
          <w:szCs w:val="24"/>
        </w:rPr>
        <w:t xml:space="preserve"> </w:t>
      </w:r>
      <w:r w:rsidRPr="001F2E6B">
        <w:rPr>
          <w:sz w:val="24"/>
          <w:szCs w:val="24"/>
        </w:rPr>
        <w:t>Koronavirus.hr</w:t>
      </w:r>
      <w:r>
        <w:rPr>
          <w:sz w:val="24"/>
          <w:szCs w:val="24"/>
        </w:rPr>
        <w:t xml:space="preserve">. </w:t>
      </w:r>
      <w:hyperlink r:id="rId29" w:history="1">
        <w:r w:rsidRPr="00847FA4">
          <w:rPr>
            <w:rStyle w:val="ab"/>
            <w:sz w:val="24"/>
            <w:szCs w:val="24"/>
          </w:rPr>
          <w:t>https://www.koronavirus.hr/</w:t>
        </w:r>
      </w:hyperlink>
    </w:p>
    <w:p w14:paraId="07D79047" w14:textId="77777777" w:rsidR="00D91FA8" w:rsidRPr="001F2E6B" w:rsidRDefault="00D91FA8" w:rsidP="001F1E0F">
      <w:pPr>
        <w:spacing w:line="360" w:lineRule="auto"/>
        <w:rPr>
          <w:sz w:val="24"/>
          <w:szCs w:val="24"/>
          <w:lang w:val="en-GB"/>
        </w:rPr>
      </w:pPr>
      <w:proofErr w:type="spellStart"/>
      <w:r w:rsidRPr="001F2E6B">
        <w:rPr>
          <w:sz w:val="24"/>
          <w:szCs w:val="24"/>
          <w:lang w:val="en-GB"/>
        </w:rPr>
        <w:t>Министерстве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здравоохранения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Российской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Федерации</w:t>
      </w:r>
      <w:proofErr w:type="spellEnd"/>
      <w:r w:rsidRPr="001F2E6B">
        <w:rPr>
          <w:sz w:val="24"/>
          <w:szCs w:val="24"/>
          <w:lang w:val="en-GB"/>
        </w:rPr>
        <w:t xml:space="preserve"> (</w:t>
      </w:r>
      <w:proofErr w:type="gramStart"/>
      <w:r w:rsidRPr="001F2E6B">
        <w:rPr>
          <w:sz w:val="24"/>
          <w:szCs w:val="24"/>
          <w:lang w:val="en-GB"/>
        </w:rPr>
        <w:t>2020)</w:t>
      </w:r>
      <w:proofErr w:type="spellStart"/>
      <w:r w:rsidRPr="001F2E6B">
        <w:rPr>
          <w:sz w:val="24"/>
          <w:szCs w:val="24"/>
          <w:lang w:val="en-GB"/>
        </w:rPr>
        <w:t>Коронавирус</w:t>
      </w:r>
      <w:proofErr w:type="spellEnd"/>
      <w:proofErr w:type="gramEnd"/>
      <w:r w:rsidRPr="001F2E6B">
        <w:rPr>
          <w:sz w:val="24"/>
          <w:szCs w:val="24"/>
          <w:lang w:val="en-GB"/>
        </w:rPr>
        <w:t xml:space="preserve"> – </w:t>
      </w:r>
      <w:proofErr w:type="spellStart"/>
      <w:r w:rsidRPr="001F2E6B">
        <w:rPr>
          <w:sz w:val="24"/>
          <w:szCs w:val="24"/>
          <w:lang w:val="en-GB"/>
        </w:rPr>
        <w:t>симптомы</w:t>
      </w:r>
      <w:proofErr w:type="spellEnd"/>
      <w:r w:rsidRPr="001F2E6B">
        <w:rPr>
          <w:sz w:val="24"/>
          <w:szCs w:val="24"/>
          <w:lang w:val="en-GB"/>
        </w:rPr>
        <w:t xml:space="preserve">, </w:t>
      </w:r>
      <w:proofErr w:type="spellStart"/>
      <w:r w:rsidRPr="001F2E6B">
        <w:rPr>
          <w:sz w:val="24"/>
          <w:szCs w:val="24"/>
          <w:lang w:val="en-GB"/>
        </w:rPr>
        <w:t>признаки</w:t>
      </w:r>
      <w:proofErr w:type="spellEnd"/>
      <w:r w:rsidRPr="001F2E6B">
        <w:rPr>
          <w:sz w:val="24"/>
          <w:szCs w:val="24"/>
          <w:lang w:val="en-GB"/>
        </w:rPr>
        <w:t xml:space="preserve">, </w:t>
      </w:r>
      <w:proofErr w:type="spellStart"/>
      <w:r w:rsidRPr="001F2E6B">
        <w:rPr>
          <w:sz w:val="24"/>
          <w:szCs w:val="24"/>
          <w:lang w:val="en-GB"/>
        </w:rPr>
        <w:t>общая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информация</w:t>
      </w:r>
      <w:proofErr w:type="spellEnd"/>
      <w:r w:rsidRPr="001F2E6B">
        <w:rPr>
          <w:sz w:val="24"/>
          <w:szCs w:val="24"/>
          <w:lang w:val="en-GB"/>
        </w:rPr>
        <w:t xml:space="preserve">, </w:t>
      </w:r>
      <w:proofErr w:type="spellStart"/>
      <w:r w:rsidRPr="001F2E6B">
        <w:rPr>
          <w:sz w:val="24"/>
          <w:szCs w:val="24"/>
          <w:lang w:val="en-GB"/>
        </w:rPr>
        <w:t>ответы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на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вопросы</w:t>
      </w:r>
      <w:proofErr w:type="spellEnd"/>
      <w:r w:rsidRPr="001F2E6B">
        <w:rPr>
          <w:sz w:val="24"/>
          <w:szCs w:val="24"/>
          <w:lang w:val="en-GB"/>
        </w:rPr>
        <w:t xml:space="preserve"> — </w:t>
      </w:r>
      <w:proofErr w:type="spellStart"/>
      <w:r w:rsidRPr="001F2E6B">
        <w:rPr>
          <w:sz w:val="24"/>
          <w:szCs w:val="24"/>
          <w:lang w:val="en-GB"/>
        </w:rPr>
        <w:t>Минздрав</w:t>
      </w:r>
      <w:proofErr w:type="spellEnd"/>
      <w:r w:rsidRPr="001F2E6B">
        <w:rPr>
          <w:sz w:val="24"/>
          <w:szCs w:val="24"/>
          <w:lang w:val="en-GB"/>
        </w:rPr>
        <w:t xml:space="preserve"> </w:t>
      </w:r>
      <w:proofErr w:type="spellStart"/>
      <w:r w:rsidRPr="001F2E6B">
        <w:rPr>
          <w:sz w:val="24"/>
          <w:szCs w:val="24"/>
          <w:lang w:val="en-GB"/>
        </w:rPr>
        <w:t>России</w:t>
      </w:r>
      <w:proofErr w:type="spellEnd"/>
      <w:r w:rsidRPr="001F2E6B">
        <w:rPr>
          <w:sz w:val="24"/>
          <w:szCs w:val="24"/>
          <w:lang w:val="en-GB"/>
        </w:rPr>
        <w:t xml:space="preserve">. </w:t>
      </w:r>
      <w:hyperlink r:id="rId30" w:history="1">
        <w:r w:rsidRPr="001F2E6B">
          <w:rPr>
            <w:rStyle w:val="ab"/>
            <w:sz w:val="24"/>
            <w:szCs w:val="24"/>
            <w:lang w:val="en-GB"/>
          </w:rPr>
          <w:t>https://covid19.rosminzdrav.ru/</w:t>
        </w:r>
      </w:hyperlink>
    </w:p>
    <w:p w14:paraId="407CB9F6" w14:textId="77777777" w:rsidR="00E2553A" w:rsidRPr="00D91FA8" w:rsidRDefault="00E2553A" w:rsidP="001F1E0F">
      <w:pPr>
        <w:widowControl/>
        <w:spacing w:line="360" w:lineRule="auto"/>
        <w:rPr>
          <w:color w:val="FF0000"/>
          <w:sz w:val="24"/>
          <w:szCs w:val="24"/>
          <w:lang w:val="en-GB"/>
        </w:rPr>
      </w:pPr>
    </w:p>
    <w:sectPr w:rsidR="00E2553A" w:rsidRPr="00D91FA8" w:rsidSect="0029576E">
      <w:footerReference w:type="default" r:id="rId3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47CE6" w14:textId="77777777" w:rsidR="00AF6769" w:rsidRDefault="00AF6769" w:rsidP="00913D5F">
      <w:r>
        <w:separator/>
      </w:r>
    </w:p>
  </w:endnote>
  <w:endnote w:type="continuationSeparator" w:id="0">
    <w:p w14:paraId="40DC9D4A" w14:textId="77777777" w:rsidR="00AF6769" w:rsidRDefault="00AF6769" w:rsidP="00913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6782246"/>
      <w:docPartObj>
        <w:docPartGallery w:val="Page Numbers (Bottom of Page)"/>
        <w:docPartUnique/>
      </w:docPartObj>
    </w:sdtPr>
    <w:sdtEndPr/>
    <w:sdtContent>
      <w:p w14:paraId="36B317A5" w14:textId="77777777" w:rsidR="00952BB4" w:rsidRDefault="00952BB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19A" w:rsidRPr="00B1719A">
          <w:rPr>
            <w:noProof/>
            <w:lang w:val="ja-JP"/>
          </w:rPr>
          <w:t>19</w:t>
        </w:r>
        <w:r>
          <w:fldChar w:fldCharType="end"/>
        </w:r>
      </w:p>
    </w:sdtContent>
  </w:sdt>
  <w:p w14:paraId="0F9EE2F2" w14:textId="77777777" w:rsidR="00952BB4" w:rsidRDefault="00952BB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645598" w14:textId="77777777" w:rsidR="00AF6769" w:rsidRDefault="00AF6769" w:rsidP="00913D5F">
      <w:r>
        <w:separator/>
      </w:r>
    </w:p>
  </w:footnote>
  <w:footnote w:type="continuationSeparator" w:id="0">
    <w:p w14:paraId="51A8A216" w14:textId="77777777" w:rsidR="00AF6769" w:rsidRDefault="00AF6769" w:rsidP="00913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380"/>
    <w:rsid w:val="00011A66"/>
    <w:rsid w:val="0001210E"/>
    <w:rsid w:val="000157F0"/>
    <w:rsid w:val="00015AF7"/>
    <w:rsid w:val="0002729B"/>
    <w:rsid w:val="00027EE0"/>
    <w:rsid w:val="00031485"/>
    <w:rsid w:val="00033EEA"/>
    <w:rsid w:val="00036FA0"/>
    <w:rsid w:val="00037E7E"/>
    <w:rsid w:val="0004328B"/>
    <w:rsid w:val="00043330"/>
    <w:rsid w:val="00045D18"/>
    <w:rsid w:val="00045DD8"/>
    <w:rsid w:val="00047080"/>
    <w:rsid w:val="000535BB"/>
    <w:rsid w:val="00061452"/>
    <w:rsid w:val="00063648"/>
    <w:rsid w:val="00063A1E"/>
    <w:rsid w:val="00063FE6"/>
    <w:rsid w:val="00065989"/>
    <w:rsid w:val="00066F09"/>
    <w:rsid w:val="000709D3"/>
    <w:rsid w:val="000722AF"/>
    <w:rsid w:val="00076837"/>
    <w:rsid w:val="00077599"/>
    <w:rsid w:val="00077C65"/>
    <w:rsid w:val="00081C2C"/>
    <w:rsid w:val="00084304"/>
    <w:rsid w:val="00090011"/>
    <w:rsid w:val="00091645"/>
    <w:rsid w:val="00097114"/>
    <w:rsid w:val="000A1885"/>
    <w:rsid w:val="000A3E3F"/>
    <w:rsid w:val="000A665F"/>
    <w:rsid w:val="000B5333"/>
    <w:rsid w:val="000B7680"/>
    <w:rsid w:val="000C3D1D"/>
    <w:rsid w:val="000C4A4F"/>
    <w:rsid w:val="000C513E"/>
    <w:rsid w:val="000C77E1"/>
    <w:rsid w:val="000D6329"/>
    <w:rsid w:val="000D7C47"/>
    <w:rsid w:val="000E13C2"/>
    <w:rsid w:val="000E2E1E"/>
    <w:rsid w:val="000E3C07"/>
    <w:rsid w:val="000F17CA"/>
    <w:rsid w:val="000F2328"/>
    <w:rsid w:val="000F23AA"/>
    <w:rsid w:val="000F287A"/>
    <w:rsid w:val="000F30F3"/>
    <w:rsid w:val="000F4C53"/>
    <w:rsid w:val="00100D45"/>
    <w:rsid w:val="00105BDF"/>
    <w:rsid w:val="001069D9"/>
    <w:rsid w:val="001159E8"/>
    <w:rsid w:val="00120CFB"/>
    <w:rsid w:val="00122C87"/>
    <w:rsid w:val="00126605"/>
    <w:rsid w:val="00126C3B"/>
    <w:rsid w:val="00127F92"/>
    <w:rsid w:val="00130687"/>
    <w:rsid w:val="001370E1"/>
    <w:rsid w:val="00137FE1"/>
    <w:rsid w:val="00144DA5"/>
    <w:rsid w:val="00145CE7"/>
    <w:rsid w:val="001504EF"/>
    <w:rsid w:val="00154C3D"/>
    <w:rsid w:val="0015510F"/>
    <w:rsid w:val="00155B34"/>
    <w:rsid w:val="00160B0E"/>
    <w:rsid w:val="00161D09"/>
    <w:rsid w:val="001662DB"/>
    <w:rsid w:val="00166BA1"/>
    <w:rsid w:val="00170A5D"/>
    <w:rsid w:val="00174E62"/>
    <w:rsid w:val="00174E66"/>
    <w:rsid w:val="0017731D"/>
    <w:rsid w:val="001829CE"/>
    <w:rsid w:val="00183342"/>
    <w:rsid w:val="00183A4A"/>
    <w:rsid w:val="00186822"/>
    <w:rsid w:val="00192B8B"/>
    <w:rsid w:val="00196B02"/>
    <w:rsid w:val="00197138"/>
    <w:rsid w:val="0019720D"/>
    <w:rsid w:val="001A5891"/>
    <w:rsid w:val="001A697D"/>
    <w:rsid w:val="001A7FC5"/>
    <w:rsid w:val="001B358F"/>
    <w:rsid w:val="001B695C"/>
    <w:rsid w:val="001B6CE1"/>
    <w:rsid w:val="001C0132"/>
    <w:rsid w:val="001D0EC2"/>
    <w:rsid w:val="001D3816"/>
    <w:rsid w:val="001D7A92"/>
    <w:rsid w:val="001E76ED"/>
    <w:rsid w:val="001F00A6"/>
    <w:rsid w:val="001F1E0F"/>
    <w:rsid w:val="001F50E4"/>
    <w:rsid w:val="001F76FF"/>
    <w:rsid w:val="001F7D3B"/>
    <w:rsid w:val="0020091C"/>
    <w:rsid w:val="00200E89"/>
    <w:rsid w:val="00202C69"/>
    <w:rsid w:val="002054BC"/>
    <w:rsid w:val="00212D3B"/>
    <w:rsid w:val="00212F64"/>
    <w:rsid w:val="00214380"/>
    <w:rsid w:val="00223CD0"/>
    <w:rsid w:val="002243F2"/>
    <w:rsid w:val="002259FD"/>
    <w:rsid w:val="00226CAE"/>
    <w:rsid w:val="00227A2B"/>
    <w:rsid w:val="00230533"/>
    <w:rsid w:val="002305CD"/>
    <w:rsid w:val="00236FF6"/>
    <w:rsid w:val="00246BF0"/>
    <w:rsid w:val="00247327"/>
    <w:rsid w:val="0025249F"/>
    <w:rsid w:val="00254762"/>
    <w:rsid w:val="00255BDA"/>
    <w:rsid w:val="0026236D"/>
    <w:rsid w:val="00263EBE"/>
    <w:rsid w:val="00266A13"/>
    <w:rsid w:val="0027005F"/>
    <w:rsid w:val="00270FBF"/>
    <w:rsid w:val="00272EE2"/>
    <w:rsid w:val="00273092"/>
    <w:rsid w:val="002768C3"/>
    <w:rsid w:val="00276EA0"/>
    <w:rsid w:val="0028467A"/>
    <w:rsid w:val="00287B04"/>
    <w:rsid w:val="0029576E"/>
    <w:rsid w:val="002A09BC"/>
    <w:rsid w:val="002A4207"/>
    <w:rsid w:val="002A6651"/>
    <w:rsid w:val="002B0376"/>
    <w:rsid w:val="002B2844"/>
    <w:rsid w:val="002B4085"/>
    <w:rsid w:val="002B44A0"/>
    <w:rsid w:val="002C3A6B"/>
    <w:rsid w:val="002C5285"/>
    <w:rsid w:val="002D3617"/>
    <w:rsid w:val="002D737B"/>
    <w:rsid w:val="002E0B1E"/>
    <w:rsid w:val="002E2E13"/>
    <w:rsid w:val="002E6957"/>
    <w:rsid w:val="002F1141"/>
    <w:rsid w:val="002F1DDD"/>
    <w:rsid w:val="002F2229"/>
    <w:rsid w:val="002F2252"/>
    <w:rsid w:val="002F240C"/>
    <w:rsid w:val="002F256A"/>
    <w:rsid w:val="002F390F"/>
    <w:rsid w:val="002F3CE7"/>
    <w:rsid w:val="002F4720"/>
    <w:rsid w:val="002F5CB9"/>
    <w:rsid w:val="002F6D4D"/>
    <w:rsid w:val="00302865"/>
    <w:rsid w:val="00305D0E"/>
    <w:rsid w:val="00305D64"/>
    <w:rsid w:val="003064CE"/>
    <w:rsid w:val="00307633"/>
    <w:rsid w:val="003131AC"/>
    <w:rsid w:val="003200F1"/>
    <w:rsid w:val="00334C6F"/>
    <w:rsid w:val="003362FC"/>
    <w:rsid w:val="003419A8"/>
    <w:rsid w:val="00342FD6"/>
    <w:rsid w:val="00343093"/>
    <w:rsid w:val="00344D41"/>
    <w:rsid w:val="0034567D"/>
    <w:rsid w:val="00345FCE"/>
    <w:rsid w:val="003502BF"/>
    <w:rsid w:val="00352C3E"/>
    <w:rsid w:val="00355D76"/>
    <w:rsid w:val="00362D73"/>
    <w:rsid w:val="00364534"/>
    <w:rsid w:val="00366879"/>
    <w:rsid w:val="00372D7B"/>
    <w:rsid w:val="00372E5B"/>
    <w:rsid w:val="003733FD"/>
    <w:rsid w:val="00376B5E"/>
    <w:rsid w:val="00377829"/>
    <w:rsid w:val="00382520"/>
    <w:rsid w:val="003842B6"/>
    <w:rsid w:val="003874CC"/>
    <w:rsid w:val="00387E59"/>
    <w:rsid w:val="00391437"/>
    <w:rsid w:val="00391A01"/>
    <w:rsid w:val="003A06A1"/>
    <w:rsid w:val="003A6C0D"/>
    <w:rsid w:val="003B4247"/>
    <w:rsid w:val="003B5513"/>
    <w:rsid w:val="003C2114"/>
    <w:rsid w:val="003C39FF"/>
    <w:rsid w:val="003C40F0"/>
    <w:rsid w:val="003C4438"/>
    <w:rsid w:val="003C5C69"/>
    <w:rsid w:val="003D0E20"/>
    <w:rsid w:val="003D69C8"/>
    <w:rsid w:val="003D7B9A"/>
    <w:rsid w:val="003E337E"/>
    <w:rsid w:val="003E68F4"/>
    <w:rsid w:val="003F4C53"/>
    <w:rsid w:val="003F7DAD"/>
    <w:rsid w:val="00400C4C"/>
    <w:rsid w:val="00403CFA"/>
    <w:rsid w:val="00404641"/>
    <w:rsid w:val="0040474F"/>
    <w:rsid w:val="00415102"/>
    <w:rsid w:val="00423FC5"/>
    <w:rsid w:val="004243CB"/>
    <w:rsid w:val="00427F7A"/>
    <w:rsid w:val="00432518"/>
    <w:rsid w:val="0043296B"/>
    <w:rsid w:val="00432DE7"/>
    <w:rsid w:val="0043400E"/>
    <w:rsid w:val="0043413F"/>
    <w:rsid w:val="004345BC"/>
    <w:rsid w:val="00434F11"/>
    <w:rsid w:val="00440A79"/>
    <w:rsid w:val="00442DA1"/>
    <w:rsid w:val="0045058A"/>
    <w:rsid w:val="00451C32"/>
    <w:rsid w:val="00454351"/>
    <w:rsid w:val="00454902"/>
    <w:rsid w:val="00460072"/>
    <w:rsid w:val="00461924"/>
    <w:rsid w:val="004679CE"/>
    <w:rsid w:val="0047482E"/>
    <w:rsid w:val="00475E4D"/>
    <w:rsid w:val="00476059"/>
    <w:rsid w:val="00477FCF"/>
    <w:rsid w:val="004804AA"/>
    <w:rsid w:val="0048094C"/>
    <w:rsid w:val="00482D60"/>
    <w:rsid w:val="004841E2"/>
    <w:rsid w:val="00490DA5"/>
    <w:rsid w:val="00492699"/>
    <w:rsid w:val="00492C94"/>
    <w:rsid w:val="00494522"/>
    <w:rsid w:val="00495292"/>
    <w:rsid w:val="00496DE1"/>
    <w:rsid w:val="004A1701"/>
    <w:rsid w:val="004A28B1"/>
    <w:rsid w:val="004A5840"/>
    <w:rsid w:val="004B0219"/>
    <w:rsid w:val="004C1B27"/>
    <w:rsid w:val="004C50E8"/>
    <w:rsid w:val="004C57B2"/>
    <w:rsid w:val="004D5BB4"/>
    <w:rsid w:val="004D5DC6"/>
    <w:rsid w:val="004D7B05"/>
    <w:rsid w:val="004E19B6"/>
    <w:rsid w:val="004E41B4"/>
    <w:rsid w:val="004F1457"/>
    <w:rsid w:val="004F1480"/>
    <w:rsid w:val="004F17FF"/>
    <w:rsid w:val="004F1FFC"/>
    <w:rsid w:val="004F5796"/>
    <w:rsid w:val="00500843"/>
    <w:rsid w:val="00500A08"/>
    <w:rsid w:val="005135CE"/>
    <w:rsid w:val="005149FF"/>
    <w:rsid w:val="00515F2D"/>
    <w:rsid w:val="005178B5"/>
    <w:rsid w:val="00517E1B"/>
    <w:rsid w:val="00521C24"/>
    <w:rsid w:val="00523425"/>
    <w:rsid w:val="005239A5"/>
    <w:rsid w:val="0052510F"/>
    <w:rsid w:val="00530834"/>
    <w:rsid w:val="00536EC5"/>
    <w:rsid w:val="00541655"/>
    <w:rsid w:val="00543353"/>
    <w:rsid w:val="005440F7"/>
    <w:rsid w:val="00544580"/>
    <w:rsid w:val="0054477B"/>
    <w:rsid w:val="00550215"/>
    <w:rsid w:val="0055053F"/>
    <w:rsid w:val="00555897"/>
    <w:rsid w:val="00563965"/>
    <w:rsid w:val="00567C8C"/>
    <w:rsid w:val="00571057"/>
    <w:rsid w:val="00572903"/>
    <w:rsid w:val="00577F96"/>
    <w:rsid w:val="0058151E"/>
    <w:rsid w:val="00583A7D"/>
    <w:rsid w:val="005852E4"/>
    <w:rsid w:val="005868C3"/>
    <w:rsid w:val="00594348"/>
    <w:rsid w:val="00594C7E"/>
    <w:rsid w:val="00595815"/>
    <w:rsid w:val="005A2A9B"/>
    <w:rsid w:val="005A671D"/>
    <w:rsid w:val="005A7D42"/>
    <w:rsid w:val="005B2543"/>
    <w:rsid w:val="005B6D41"/>
    <w:rsid w:val="005B774F"/>
    <w:rsid w:val="005C050F"/>
    <w:rsid w:val="005C0D92"/>
    <w:rsid w:val="005C32F0"/>
    <w:rsid w:val="005C39AB"/>
    <w:rsid w:val="005C4F45"/>
    <w:rsid w:val="005D031B"/>
    <w:rsid w:val="005D15D2"/>
    <w:rsid w:val="005D5E62"/>
    <w:rsid w:val="005E062A"/>
    <w:rsid w:val="005E0811"/>
    <w:rsid w:val="005E512C"/>
    <w:rsid w:val="005E6B83"/>
    <w:rsid w:val="005F2C72"/>
    <w:rsid w:val="006063BE"/>
    <w:rsid w:val="00617ABC"/>
    <w:rsid w:val="00620772"/>
    <w:rsid w:val="00621DE9"/>
    <w:rsid w:val="00623852"/>
    <w:rsid w:val="00623883"/>
    <w:rsid w:val="00623F40"/>
    <w:rsid w:val="006250DE"/>
    <w:rsid w:val="00627A8A"/>
    <w:rsid w:val="006306B1"/>
    <w:rsid w:val="00634A4A"/>
    <w:rsid w:val="0063560D"/>
    <w:rsid w:val="00637C32"/>
    <w:rsid w:val="00640AFC"/>
    <w:rsid w:val="00641FCD"/>
    <w:rsid w:val="00643E74"/>
    <w:rsid w:val="006462DA"/>
    <w:rsid w:val="006502F2"/>
    <w:rsid w:val="00651998"/>
    <w:rsid w:val="00655DF4"/>
    <w:rsid w:val="0065637E"/>
    <w:rsid w:val="00657853"/>
    <w:rsid w:val="006645D7"/>
    <w:rsid w:val="006647FF"/>
    <w:rsid w:val="0066539E"/>
    <w:rsid w:val="00665B90"/>
    <w:rsid w:val="00666DAE"/>
    <w:rsid w:val="0067469C"/>
    <w:rsid w:val="00675767"/>
    <w:rsid w:val="00677C9D"/>
    <w:rsid w:val="00677D77"/>
    <w:rsid w:val="0068068A"/>
    <w:rsid w:val="00681A6F"/>
    <w:rsid w:val="00682D77"/>
    <w:rsid w:val="006841E3"/>
    <w:rsid w:val="006920A9"/>
    <w:rsid w:val="0069291B"/>
    <w:rsid w:val="00694D49"/>
    <w:rsid w:val="006A1089"/>
    <w:rsid w:val="006A1D56"/>
    <w:rsid w:val="006B39AA"/>
    <w:rsid w:val="006B411E"/>
    <w:rsid w:val="006B66F7"/>
    <w:rsid w:val="006C2CAA"/>
    <w:rsid w:val="006C545F"/>
    <w:rsid w:val="006C56D7"/>
    <w:rsid w:val="006D1B88"/>
    <w:rsid w:val="006D1D89"/>
    <w:rsid w:val="006D212C"/>
    <w:rsid w:val="006D4DBE"/>
    <w:rsid w:val="006D506C"/>
    <w:rsid w:val="006E316D"/>
    <w:rsid w:val="006E344B"/>
    <w:rsid w:val="006E5C3A"/>
    <w:rsid w:val="006E5D13"/>
    <w:rsid w:val="006E6FB3"/>
    <w:rsid w:val="006F7B22"/>
    <w:rsid w:val="007015EA"/>
    <w:rsid w:val="0070276F"/>
    <w:rsid w:val="0070519E"/>
    <w:rsid w:val="007133A7"/>
    <w:rsid w:val="0072138D"/>
    <w:rsid w:val="007226E6"/>
    <w:rsid w:val="0072341E"/>
    <w:rsid w:val="0072501E"/>
    <w:rsid w:val="00727112"/>
    <w:rsid w:val="00727F4A"/>
    <w:rsid w:val="00731643"/>
    <w:rsid w:val="00733027"/>
    <w:rsid w:val="00735FB7"/>
    <w:rsid w:val="007372DE"/>
    <w:rsid w:val="007376FC"/>
    <w:rsid w:val="007411BD"/>
    <w:rsid w:val="0074265F"/>
    <w:rsid w:val="0074297C"/>
    <w:rsid w:val="007431F2"/>
    <w:rsid w:val="00746CC1"/>
    <w:rsid w:val="00747611"/>
    <w:rsid w:val="00750009"/>
    <w:rsid w:val="00750A51"/>
    <w:rsid w:val="007543A2"/>
    <w:rsid w:val="007615B0"/>
    <w:rsid w:val="0076178C"/>
    <w:rsid w:val="007637F8"/>
    <w:rsid w:val="00764D62"/>
    <w:rsid w:val="00764FD7"/>
    <w:rsid w:val="00770FE7"/>
    <w:rsid w:val="00772079"/>
    <w:rsid w:val="007733F1"/>
    <w:rsid w:val="007756EB"/>
    <w:rsid w:val="007760C4"/>
    <w:rsid w:val="00780725"/>
    <w:rsid w:val="00780C56"/>
    <w:rsid w:val="00782319"/>
    <w:rsid w:val="007858F8"/>
    <w:rsid w:val="007A7BF4"/>
    <w:rsid w:val="007B62E2"/>
    <w:rsid w:val="007C0C65"/>
    <w:rsid w:val="007C1097"/>
    <w:rsid w:val="007C5239"/>
    <w:rsid w:val="007C769F"/>
    <w:rsid w:val="007C7F18"/>
    <w:rsid w:val="007D034E"/>
    <w:rsid w:val="007D2B6D"/>
    <w:rsid w:val="007D4ACD"/>
    <w:rsid w:val="007D7E39"/>
    <w:rsid w:val="007E05FD"/>
    <w:rsid w:val="007E2199"/>
    <w:rsid w:val="007E440C"/>
    <w:rsid w:val="007E614C"/>
    <w:rsid w:val="007E736F"/>
    <w:rsid w:val="007F0744"/>
    <w:rsid w:val="007F0F9A"/>
    <w:rsid w:val="007F5ADF"/>
    <w:rsid w:val="007F5BB5"/>
    <w:rsid w:val="007F5C4C"/>
    <w:rsid w:val="008010EF"/>
    <w:rsid w:val="00803EE7"/>
    <w:rsid w:val="00805D49"/>
    <w:rsid w:val="00810555"/>
    <w:rsid w:val="008179A9"/>
    <w:rsid w:val="00817BF4"/>
    <w:rsid w:val="00820F99"/>
    <w:rsid w:val="00821BA7"/>
    <w:rsid w:val="008227F4"/>
    <w:rsid w:val="00822905"/>
    <w:rsid w:val="008270B9"/>
    <w:rsid w:val="00830235"/>
    <w:rsid w:val="00833F8A"/>
    <w:rsid w:val="00835C73"/>
    <w:rsid w:val="00841D7C"/>
    <w:rsid w:val="00842AA8"/>
    <w:rsid w:val="0084447E"/>
    <w:rsid w:val="00845085"/>
    <w:rsid w:val="00846AA2"/>
    <w:rsid w:val="0085005B"/>
    <w:rsid w:val="008529CB"/>
    <w:rsid w:val="00857CB0"/>
    <w:rsid w:val="008610CD"/>
    <w:rsid w:val="008650ED"/>
    <w:rsid w:val="008667C8"/>
    <w:rsid w:val="00867ECF"/>
    <w:rsid w:val="00871B5F"/>
    <w:rsid w:val="0087392E"/>
    <w:rsid w:val="00873A55"/>
    <w:rsid w:val="00876EA3"/>
    <w:rsid w:val="00877E07"/>
    <w:rsid w:val="0088539A"/>
    <w:rsid w:val="00887B3C"/>
    <w:rsid w:val="00891093"/>
    <w:rsid w:val="00891CF5"/>
    <w:rsid w:val="008A2908"/>
    <w:rsid w:val="008A348A"/>
    <w:rsid w:val="008A4EFE"/>
    <w:rsid w:val="008A50A0"/>
    <w:rsid w:val="008A5340"/>
    <w:rsid w:val="008A7702"/>
    <w:rsid w:val="008B176D"/>
    <w:rsid w:val="008B2026"/>
    <w:rsid w:val="008B2F07"/>
    <w:rsid w:val="008B31E6"/>
    <w:rsid w:val="008B395B"/>
    <w:rsid w:val="008C1A57"/>
    <w:rsid w:val="008C546E"/>
    <w:rsid w:val="008D2DCE"/>
    <w:rsid w:val="008D4F13"/>
    <w:rsid w:val="008D5085"/>
    <w:rsid w:val="008D706A"/>
    <w:rsid w:val="008D7BEA"/>
    <w:rsid w:val="008E3CC1"/>
    <w:rsid w:val="008F6D5A"/>
    <w:rsid w:val="00900061"/>
    <w:rsid w:val="0090547D"/>
    <w:rsid w:val="00906ED4"/>
    <w:rsid w:val="009103AB"/>
    <w:rsid w:val="00913D5F"/>
    <w:rsid w:val="0091698A"/>
    <w:rsid w:val="0092040D"/>
    <w:rsid w:val="00925C72"/>
    <w:rsid w:val="00931CB2"/>
    <w:rsid w:val="00933A1D"/>
    <w:rsid w:val="00934DF2"/>
    <w:rsid w:val="009363B3"/>
    <w:rsid w:val="00937755"/>
    <w:rsid w:val="00937EE1"/>
    <w:rsid w:val="00940FD8"/>
    <w:rsid w:val="00943387"/>
    <w:rsid w:val="00943F1C"/>
    <w:rsid w:val="009456DC"/>
    <w:rsid w:val="00950EAA"/>
    <w:rsid w:val="00952BB4"/>
    <w:rsid w:val="009579DE"/>
    <w:rsid w:val="00960F05"/>
    <w:rsid w:val="00967C94"/>
    <w:rsid w:val="00970982"/>
    <w:rsid w:val="00970A0C"/>
    <w:rsid w:val="00971216"/>
    <w:rsid w:val="00974A10"/>
    <w:rsid w:val="00980284"/>
    <w:rsid w:val="00984095"/>
    <w:rsid w:val="00985FD3"/>
    <w:rsid w:val="00986C02"/>
    <w:rsid w:val="00986C7C"/>
    <w:rsid w:val="009909B4"/>
    <w:rsid w:val="00990EC2"/>
    <w:rsid w:val="00991E26"/>
    <w:rsid w:val="00993601"/>
    <w:rsid w:val="009A5BAF"/>
    <w:rsid w:val="009A6C1A"/>
    <w:rsid w:val="009A7200"/>
    <w:rsid w:val="009B6D9B"/>
    <w:rsid w:val="009B738B"/>
    <w:rsid w:val="009C120F"/>
    <w:rsid w:val="009C4321"/>
    <w:rsid w:val="009C6070"/>
    <w:rsid w:val="009C7243"/>
    <w:rsid w:val="009D21A9"/>
    <w:rsid w:val="009D25FD"/>
    <w:rsid w:val="009D429F"/>
    <w:rsid w:val="009D545F"/>
    <w:rsid w:val="009D7531"/>
    <w:rsid w:val="009E09B1"/>
    <w:rsid w:val="009E1F0B"/>
    <w:rsid w:val="009E30A0"/>
    <w:rsid w:val="009E36F3"/>
    <w:rsid w:val="009E6743"/>
    <w:rsid w:val="009F012D"/>
    <w:rsid w:val="009F4187"/>
    <w:rsid w:val="009F552A"/>
    <w:rsid w:val="009F575D"/>
    <w:rsid w:val="009F595B"/>
    <w:rsid w:val="00A00099"/>
    <w:rsid w:val="00A023B2"/>
    <w:rsid w:val="00A024AC"/>
    <w:rsid w:val="00A026BA"/>
    <w:rsid w:val="00A02882"/>
    <w:rsid w:val="00A03D61"/>
    <w:rsid w:val="00A049A9"/>
    <w:rsid w:val="00A0524C"/>
    <w:rsid w:val="00A06550"/>
    <w:rsid w:val="00A06A35"/>
    <w:rsid w:val="00A06AC3"/>
    <w:rsid w:val="00A12E44"/>
    <w:rsid w:val="00A14145"/>
    <w:rsid w:val="00A1551A"/>
    <w:rsid w:val="00A15C68"/>
    <w:rsid w:val="00A17CAA"/>
    <w:rsid w:val="00A2007D"/>
    <w:rsid w:val="00A26E83"/>
    <w:rsid w:val="00A2784E"/>
    <w:rsid w:val="00A3093B"/>
    <w:rsid w:val="00A3588A"/>
    <w:rsid w:val="00A35E89"/>
    <w:rsid w:val="00A3612F"/>
    <w:rsid w:val="00A41E82"/>
    <w:rsid w:val="00A5447F"/>
    <w:rsid w:val="00A556C8"/>
    <w:rsid w:val="00A557D5"/>
    <w:rsid w:val="00A607E8"/>
    <w:rsid w:val="00A61912"/>
    <w:rsid w:val="00A62183"/>
    <w:rsid w:val="00A624CD"/>
    <w:rsid w:val="00A6414B"/>
    <w:rsid w:val="00A65A19"/>
    <w:rsid w:val="00A661D4"/>
    <w:rsid w:val="00A70107"/>
    <w:rsid w:val="00A71D96"/>
    <w:rsid w:val="00A73241"/>
    <w:rsid w:val="00A74F62"/>
    <w:rsid w:val="00A83AB1"/>
    <w:rsid w:val="00A920CE"/>
    <w:rsid w:val="00A927AC"/>
    <w:rsid w:val="00A9310D"/>
    <w:rsid w:val="00A95DBF"/>
    <w:rsid w:val="00A96548"/>
    <w:rsid w:val="00A97A32"/>
    <w:rsid w:val="00AA07AC"/>
    <w:rsid w:val="00AA0E18"/>
    <w:rsid w:val="00AA140D"/>
    <w:rsid w:val="00AA26D9"/>
    <w:rsid w:val="00AA367C"/>
    <w:rsid w:val="00AA4F51"/>
    <w:rsid w:val="00AA6921"/>
    <w:rsid w:val="00AA6A21"/>
    <w:rsid w:val="00AB3697"/>
    <w:rsid w:val="00AB646D"/>
    <w:rsid w:val="00AB719C"/>
    <w:rsid w:val="00AB7690"/>
    <w:rsid w:val="00AB7B84"/>
    <w:rsid w:val="00AC039B"/>
    <w:rsid w:val="00AC203F"/>
    <w:rsid w:val="00AD09E2"/>
    <w:rsid w:val="00AD0F9E"/>
    <w:rsid w:val="00AD484A"/>
    <w:rsid w:val="00AD5A95"/>
    <w:rsid w:val="00AD66A4"/>
    <w:rsid w:val="00AD6813"/>
    <w:rsid w:val="00AD7185"/>
    <w:rsid w:val="00AE0DB7"/>
    <w:rsid w:val="00AE16DD"/>
    <w:rsid w:val="00AF0E14"/>
    <w:rsid w:val="00AF6769"/>
    <w:rsid w:val="00AF6B60"/>
    <w:rsid w:val="00AF765D"/>
    <w:rsid w:val="00B0454E"/>
    <w:rsid w:val="00B04F55"/>
    <w:rsid w:val="00B065D8"/>
    <w:rsid w:val="00B07400"/>
    <w:rsid w:val="00B11C34"/>
    <w:rsid w:val="00B1719A"/>
    <w:rsid w:val="00B218F4"/>
    <w:rsid w:val="00B22613"/>
    <w:rsid w:val="00B22DEF"/>
    <w:rsid w:val="00B2435B"/>
    <w:rsid w:val="00B255ED"/>
    <w:rsid w:val="00B3065D"/>
    <w:rsid w:val="00B31411"/>
    <w:rsid w:val="00B34CE5"/>
    <w:rsid w:val="00B36322"/>
    <w:rsid w:val="00B36FAE"/>
    <w:rsid w:val="00B41FED"/>
    <w:rsid w:val="00B42801"/>
    <w:rsid w:val="00B45540"/>
    <w:rsid w:val="00B533CE"/>
    <w:rsid w:val="00B53FE9"/>
    <w:rsid w:val="00B56F53"/>
    <w:rsid w:val="00B602B4"/>
    <w:rsid w:val="00B62F14"/>
    <w:rsid w:val="00B65733"/>
    <w:rsid w:val="00B66D54"/>
    <w:rsid w:val="00B70DE2"/>
    <w:rsid w:val="00B75595"/>
    <w:rsid w:val="00B76D83"/>
    <w:rsid w:val="00B81788"/>
    <w:rsid w:val="00B83BC8"/>
    <w:rsid w:val="00B849BE"/>
    <w:rsid w:val="00B858B0"/>
    <w:rsid w:val="00B90919"/>
    <w:rsid w:val="00B90BD1"/>
    <w:rsid w:val="00B930CC"/>
    <w:rsid w:val="00B93131"/>
    <w:rsid w:val="00B93D27"/>
    <w:rsid w:val="00B95282"/>
    <w:rsid w:val="00B9571B"/>
    <w:rsid w:val="00BA0743"/>
    <w:rsid w:val="00BA0CBF"/>
    <w:rsid w:val="00BA2001"/>
    <w:rsid w:val="00BA2380"/>
    <w:rsid w:val="00BA3F0B"/>
    <w:rsid w:val="00BA41F5"/>
    <w:rsid w:val="00BA5417"/>
    <w:rsid w:val="00BA5F5D"/>
    <w:rsid w:val="00BA6DBA"/>
    <w:rsid w:val="00BB0B1B"/>
    <w:rsid w:val="00BB2C08"/>
    <w:rsid w:val="00BB33A9"/>
    <w:rsid w:val="00BB5CB4"/>
    <w:rsid w:val="00BB774D"/>
    <w:rsid w:val="00BC18D8"/>
    <w:rsid w:val="00BC1BB9"/>
    <w:rsid w:val="00BC2223"/>
    <w:rsid w:val="00BC22CE"/>
    <w:rsid w:val="00BC2BEB"/>
    <w:rsid w:val="00BD3C44"/>
    <w:rsid w:val="00BD43E5"/>
    <w:rsid w:val="00BD636A"/>
    <w:rsid w:val="00BE0BE8"/>
    <w:rsid w:val="00BE1F10"/>
    <w:rsid w:val="00BE33E3"/>
    <w:rsid w:val="00BE42AC"/>
    <w:rsid w:val="00BF1955"/>
    <w:rsid w:val="00BF5733"/>
    <w:rsid w:val="00BF5EB7"/>
    <w:rsid w:val="00BF7B05"/>
    <w:rsid w:val="00C009C5"/>
    <w:rsid w:val="00C00D3E"/>
    <w:rsid w:val="00C01F9E"/>
    <w:rsid w:val="00C03D60"/>
    <w:rsid w:val="00C0551C"/>
    <w:rsid w:val="00C1154B"/>
    <w:rsid w:val="00C14505"/>
    <w:rsid w:val="00C159DA"/>
    <w:rsid w:val="00C25F00"/>
    <w:rsid w:val="00C27E74"/>
    <w:rsid w:val="00C309AD"/>
    <w:rsid w:val="00C35D3E"/>
    <w:rsid w:val="00C36F10"/>
    <w:rsid w:val="00C423EE"/>
    <w:rsid w:val="00C42F5E"/>
    <w:rsid w:val="00C43A29"/>
    <w:rsid w:val="00C44360"/>
    <w:rsid w:val="00C443B1"/>
    <w:rsid w:val="00C44BB7"/>
    <w:rsid w:val="00C44BB9"/>
    <w:rsid w:val="00C50BF4"/>
    <w:rsid w:val="00C53157"/>
    <w:rsid w:val="00C5355C"/>
    <w:rsid w:val="00C53DA9"/>
    <w:rsid w:val="00C54535"/>
    <w:rsid w:val="00C613D7"/>
    <w:rsid w:val="00C63BDD"/>
    <w:rsid w:val="00C70405"/>
    <w:rsid w:val="00C71FA2"/>
    <w:rsid w:val="00C73F33"/>
    <w:rsid w:val="00C77FE0"/>
    <w:rsid w:val="00C80127"/>
    <w:rsid w:val="00C8170A"/>
    <w:rsid w:val="00C82623"/>
    <w:rsid w:val="00C85F93"/>
    <w:rsid w:val="00C8790F"/>
    <w:rsid w:val="00C953AA"/>
    <w:rsid w:val="00C97192"/>
    <w:rsid w:val="00CA703F"/>
    <w:rsid w:val="00CB0F48"/>
    <w:rsid w:val="00CB2AA5"/>
    <w:rsid w:val="00CB3726"/>
    <w:rsid w:val="00CB3C89"/>
    <w:rsid w:val="00CB57FE"/>
    <w:rsid w:val="00CC5BAF"/>
    <w:rsid w:val="00CC7C69"/>
    <w:rsid w:val="00CD05E6"/>
    <w:rsid w:val="00CD10F5"/>
    <w:rsid w:val="00CD14D9"/>
    <w:rsid w:val="00CD3764"/>
    <w:rsid w:val="00CD5DF8"/>
    <w:rsid w:val="00CE0A56"/>
    <w:rsid w:val="00CE328C"/>
    <w:rsid w:val="00CE4E2B"/>
    <w:rsid w:val="00CE4F18"/>
    <w:rsid w:val="00CE514B"/>
    <w:rsid w:val="00CE690B"/>
    <w:rsid w:val="00CF4803"/>
    <w:rsid w:val="00CF63D4"/>
    <w:rsid w:val="00CF670E"/>
    <w:rsid w:val="00D05989"/>
    <w:rsid w:val="00D06504"/>
    <w:rsid w:val="00D07F0F"/>
    <w:rsid w:val="00D105E2"/>
    <w:rsid w:val="00D136B3"/>
    <w:rsid w:val="00D13ABD"/>
    <w:rsid w:val="00D21BBD"/>
    <w:rsid w:val="00D31603"/>
    <w:rsid w:val="00D34C67"/>
    <w:rsid w:val="00D41E0B"/>
    <w:rsid w:val="00D43F6C"/>
    <w:rsid w:val="00D44577"/>
    <w:rsid w:val="00D44A87"/>
    <w:rsid w:val="00D4744F"/>
    <w:rsid w:val="00D509A3"/>
    <w:rsid w:val="00D53DAF"/>
    <w:rsid w:val="00D54251"/>
    <w:rsid w:val="00D61145"/>
    <w:rsid w:val="00D618C0"/>
    <w:rsid w:val="00D725BA"/>
    <w:rsid w:val="00D77954"/>
    <w:rsid w:val="00D80866"/>
    <w:rsid w:val="00D842D1"/>
    <w:rsid w:val="00D8701B"/>
    <w:rsid w:val="00D91FA8"/>
    <w:rsid w:val="00D94325"/>
    <w:rsid w:val="00D9488B"/>
    <w:rsid w:val="00D94BDC"/>
    <w:rsid w:val="00D96B30"/>
    <w:rsid w:val="00DA2E08"/>
    <w:rsid w:val="00DA4F36"/>
    <w:rsid w:val="00DA5BD4"/>
    <w:rsid w:val="00DA75F1"/>
    <w:rsid w:val="00DB1D3D"/>
    <w:rsid w:val="00DB29BA"/>
    <w:rsid w:val="00DB3F59"/>
    <w:rsid w:val="00DB5E45"/>
    <w:rsid w:val="00DB6D49"/>
    <w:rsid w:val="00DB71F7"/>
    <w:rsid w:val="00DC3CD5"/>
    <w:rsid w:val="00DC3D55"/>
    <w:rsid w:val="00DC3F82"/>
    <w:rsid w:val="00DC62D2"/>
    <w:rsid w:val="00DC7A8C"/>
    <w:rsid w:val="00DC7EAA"/>
    <w:rsid w:val="00DD08B7"/>
    <w:rsid w:val="00DD0B7D"/>
    <w:rsid w:val="00DD0F82"/>
    <w:rsid w:val="00DD2D73"/>
    <w:rsid w:val="00DD5990"/>
    <w:rsid w:val="00DD5CAA"/>
    <w:rsid w:val="00DE10E6"/>
    <w:rsid w:val="00DE12E0"/>
    <w:rsid w:val="00DE27A6"/>
    <w:rsid w:val="00DE34D1"/>
    <w:rsid w:val="00DE3F18"/>
    <w:rsid w:val="00DE4DD2"/>
    <w:rsid w:val="00DE52FE"/>
    <w:rsid w:val="00DE5A56"/>
    <w:rsid w:val="00DF0C31"/>
    <w:rsid w:val="00DF2274"/>
    <w:rsid w:val="00DF3130"/>
    <w:rsid w:val="00DF3CF3"/>
    <w:rsid w:val="00DF4D39"/>
    <w:rsid w:val="00DF7E44"/>
    <w:rsid w:val="00E02C3F"/>
    <w:rsid w:val="00E05569"/>
    <w:rsid w:val="00E1144F"/>
    <w:rsid w:val="00E114CB"/>
    <w:rsid w:val="00E132CF"/>
    <w:rsid w:val="00E144FE"/>
    <w:rsid w:val="00E20FA2"/>
    <w:rsid w:val="00E210E3"/>
    <w:rsid w:val="00E229D2"/>
    <w:rsid w:val="00E2553A"/>
    <w:rsid w:val="00E25ED1"/>
    <w:rsid w:val="00E31840"/>
    <w:rsid w:val="00E33EBC"/>
    <w:rsid w:val="00E4533F"/>
    <w:rsid w:val="00E4597F"/>
    <w:rsid w:val="00E46F6A"/>
    <w:rsid w:val="00E50885"/>
    <w:rsid w:val="00E50C44"/>
    <w:rsid w:val="00E51AE0"/>
    <w:rsid w:val="00E53AB0"/>
    <w:rsid w:val="00E54F5C"/>
    <w:rsid w:val="00E62D70"/>
    <w:rsid w:val="00E6342F"/>
    <w:rsid w:val="00E642DE"/>
    <w:rsid w:val="00E6477A"/>
    <w:rsid w:val="00E670F6"/>
    <w:rsid w:val="00E717F5"/>
    <w:rsid w:val="00E72C85"/>
    <w:rsid w:val="00E7333B"/>
    <w:rsid w:val="00E74033"/>
    <w:rsid w:val="00E753DA"/>
    <w:rsid w:val="00E77543"/>
    <w:rsid w:val="00E80432"/>
    <w:rsid w:val="00E80519"/>
    <w:rsid w:val="00E82952"/>
    <w:rsid w:val="00E9209C"/>
    <w:rsid w:val="00E96C2C"/>
    <w:rsid w:val="00EA1AEA"/>
    <w:rsid w:val="00EA2A09"/>
    <w:rsid w:val="00EA40B5"/>
    <w:rsid w:val="00EB20B7"/>
    <w:rsid w:val="00EB2EEE"/>
    <w:rsid w:val="00EB3D45"/>
    <w:rsid w:val="00EC2ADC"/>
    <w:rsid w:val="00EC2AE7"/>
    <w:rsid w:val="00EC31F5"/>
    <w:rsid w:val="00EC4768"/>
    <w:rsid w:val="00EC5760"/>
    <w:rsid w:val="00EC5C96"/>
    <w:rsid w:val="00EC7359"/>
    <w:rsid w:val="00ED0ED5"/>
    <w:rsid w:val="00ED14A1"/>
    <w:rsid w:val="00ED378C"/>
    <w:rsid w:val="00ED6107"/>
    <w:rsid w:val="00ED7FF5"/>
    <w:rsid w:val="00EE1605"/>
    <w:rsid w:val="00EE21E9"/>
    <w:rsid w:val="00EE6F7C"/>
    <w:rsid w:val="00EE7FC8"/>
    <w:rsid w:val="00EE7FD5"/>
    <w:rsid w:val="00EF1B6E"/>
    <w:rsid w:val="00EF3D49"/>
    <w:rsid w:val="00EF4F6F"/>
    <w:rsid w:val="00EF5F25"/>
    <w:rsid w:val="00F02072"/>
    <w:rsid w:val="00F0236D"/>
    <w:rsid w:val="00F0599E"/>
    <w:rsid w:val="00F11402"/>
    <w:rsid w:val="00F11E8C"/>
    <w:rsid w:val="00F12FD9"/>
    <w:rsid w:val="00F141BB"/>
    <w:rsid w:val="00F16942"/>
    <w:rsid w:val="00F213E1"/>
    <w:rsid w:val="00F2275C"/>
    <w:rsid w:val="00F24693"/>
    <w:rsid w:val="00F32A60"/>
    <w:rsid w:val="00F34C14"/>
    <w:rsid w:val="00F36116"/>
    <w:rsid w:val="00F376D7"/>
    <w:rsid w:val="00F4007E"/>
    <w:rsid w:val="00F47BD3"/>
    <w:rsid w:val="00F519D7"/>
    <w:rsid w:val="00F55442"/>
    <w:rsid w:val="00F5634F"/>
    <w:rsid w:val="00F56B4B"/>
    <w:rsid w:val="00F57D13"/>
    <w:rsid w:val="00F57E82"/>
    <w:rsid w:val="00F60951"/>
    <w:rsid w:val="00F62209"/>
    <w:rsid w:val="00F63995"/>
    <w:rsid w:val="00F67E56"/>
    <w:rsid w:val="00F751E6"/>
    <w:rsid w:val="00F75858"/>
    <w:rsid w:val="00F76553"/>
    <w:rsid w:val="00F76F05"/>
    <w:rsid w:val="00F80997"/>
    <w:rsid w:val="00F80BC3"/>
    <w:rsid w:val="00F81249"/>
    <w:rsid w:val="00F82E9B"/>
    <w:rsid w:val="00F83D03"/>
    <w:rsid w:val="00F86235"/>
    <w:rsid w:val="00F86C34"/>
    <w:rsid w:val="00F90D30"/>
    <w:rsid w:val="00F965BA"/>
    <w:rsid w:val="00F97DB6"/>
    <w:rsid w:val="00F97E39"/>
    <w:rsid w:val="00FA198C"/>
    <w:rsid w:val="00FA5A99"/>
    <w:rsid w:val="00FA68AD"/>
    <w:rsid w:val="00FA73ED"/>
    <w:rsid w:val="00FB0443"/>
    <w:rsid w:val="00FB06B6"/>
    <w:rsid w:val="00FB0C17"/>
    <w:rsid w:val="00FB552C"/>
    <w:rsid w:val="00FB7151"/>
    <w:rsid w:val="00FC3180"/>
    <w:rsid w:val="00FD0DC3"/>
    <w:rsid w:val="00FD599B"/>
    <w:rsid w:val="00FD6299"/>
    <w:rsid w:val="00FD6812"/>
    <w:rsid w:val="00FE03D5"/>
    <w:rsid w:val="00FE1803"/>
    <w:rsid w:val="00FE5C9D"/>
    <w:rsid w:val="00FE7600"/>
    <w:rsid w:val="00FF17EC"/>
    <w:rsid w:val="00FF517E"/>
    <w:rsid w:val="00FF60AC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E2CBD4"/>
  <w15:docId w15:val="{301E5D4C-2746-C64A-BCDA-06AA78937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380"/>
    <w:pPr>
      <w:widowControl w:val="0"/>
      <w:jc w:val="both"/>
    </w:pPr>
    <w:rPr>
      <w:rFonts w:ascii="Times New Roman" w:eastAsia="ＭＳ 明朝" w:hAnsi="Times New Roman" w:cs="Times New Roman"/>
    </w:rPr>
  </w:style>
  <w:style w:type="paragraph" w:styleId="1">
    <w:name w:val="heading 1"/>
    <w:basedOn w:val="a"/>
    <w:link w:val="10"/>
    <w:uiPriority w:val="9"/>
    <w:qFormat/>
    <w:rsid w:val="007A7BF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7BF4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A7BF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7A7BF4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7A7BF4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913D5F"/>
  </w:style>
  <w:style w:type="paragraph" w:styleId="a5">
    <w:name w:val="header"/>
    <w:basedOn w:val="a"/>
    <w:link w:val="a6"/>
    <w:uiPriority w:val="99"/>
    <w:unhideWhenUsed/>
    <w:rsid w:val="00913D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3D5F"/>
    <w:rPr>
      <w:rFonts w:ascii="Times New Roman" w:eastAsia="ＭＳ 明朝" w:hAnsi="Times New Roman" w:cs="Times New Roman"/>
    </w:rPr>
  </w:style>
  <w:style w:type="paragraph" w:styleId="a7">
    <w:name w:val="footer"/>
    <w:basedOn w:val="a"/>
    <w:link w:val="a8"/>
    <w:unhideWhenUsed/>
    <w:rsid w:val="00913D5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3D5F"/>
    <w:rPr>
      <w:rFonts w:ascii="Times New Roman" w:eastAsia="ＭＳ 明朝" w:hAnsi="Times New Roman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913D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13D5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A024AC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43296B"/>
  </w:style>
  <w:style w:type="paragraph" w:styleId="Web">
    <w:name w:val="Normal (Web)"/>
    <w:basedOn w:val="a"/>
    <w:uiPriority w:val="99"/>
    <w:unhideWhenUsed/>
    <w:rsid w:val="004329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8B2026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EE7FD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5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oliviasegura.gob.bo/" TargetMode="External"/><Relationship Id="rId13" Type="http://schemas.openxmlformats.org/officeDocument/2006/relationships/hyperlink" Target="https://www.bag.admin.ch/bag/en/home/krankheiten/ausbrueche-epidemien-pandemien/aktuelle-ausbrueche-epidemien/novel-cov/situation-schweiz-und-international.html" TargetMode="External"/><Relationship Id="rId18" Type="http://schemas.openxmlformats.org/officeDocument/2006/relationships/hyperlink" Target="https://en.irna.ir/" TargetMode="External"/><Relationship Id="rId26" Type="http://schemas.openxmlformats.org/officeDocument/2006/relationships/hyperlink" Target="https://www.mohfw.gov.in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minsal.cl/nuevo-coronavirus-2019-ncov/casos-confirmados-en-chile-covid-19/" TargetMode="External"/><Relationship Id="rId7" Type="http://schemas.openxmlformats.org/officeDocument/2006/relationships/hyperlink" Target="https://www.info-coronavirus.be/nl/news/" TargetMode="External"/><Relationship Id="rId12" Type="http://schemas.openxmlformats.org/officeDocument/2006/relationships/hyperlink" Target="https://data.go.th/en/dataset/covid-19-daily" TargetMode="External"/><Relationship Id="rId17" Type="http://schemas.openxmlformats.org/officeDocument/2006/relationships/hyperlink" Target="https://covid19.isciii.es/" TargetMode="External"/><Relationship Id="rId25" Type="http://schemas.openxmlformats.org/officeDocument/2006/relationships/hyperlink" Target="https://www.health.govt.nz/our-work/diseases-and-conditions/covid-19-novel-coronavirus/covid-19-current-situation/covid-19-current-cases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bnpb-inacovid19.hub.arcgis.com/" TargetMode="External"/><Relationship Id="rId20" Type="http://schemas.openxmlformats.org/officeDocument/2006/relationships/hyperlink" Target="http://ncov.mohw.go.kr/" TargetMode="External"/><Relationship Id="rId29" Type="http://schemas.openxmlformats.org/officeDocument/2006/relationships/hyperlink" Target="https://www.koronavirus.hr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github" TargetMode="External"/><Relationship Id="rId24" Type="http://schemas.openxmlformats.org/officeDocument/2006/relationships/hyperlink" Target="https://twitter.com/MZ_GOV_PL/status/1245431656380608518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covid.gov.pk/" TargetMode="External"/><Relationship Id="rId23" Type="http://schemas.openxmlformats.org/officeDocument/2006/relationships/hyperlink" Target="https://www.ministeriodesalud.go.cr/index.php/centro-de-prensa/noticias/741-noticias-2020/1532-lineamientos-nacionales-para-la-vigilancia-de-la-infeccion-por-coronavirus-2019-ncov" TargetMode="External"/><Relationship Id="rId28" Type="http://schemas.openxmlformats.org/officeDocument/2006/relationships/hyperlink" Target="https://www.vg.no/spesial/2020/corona/" TargetMode="External"/><Relationship Id="rId10" Type="http://schemas.openxmlformats.org/officeDocument/2006/relationships/hyperlink" Target="https://stirioficiale.ro/informatii" TargetMode="External"/><Relationship Id="rId19" Type="http://schemas.openxmlformats.org/officeDocument/2006/relationships/hyperlink" Target="https://gis.jag-japan.com/covid19jp/" TargetMode="External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sozialministerium.at/Informationen-zum-Coronavirus/Neuartiges-Coronavirus-(2019-nCov).html" TargetMode="External"/><Relationship Id="rId14" Type="http://schemas.openxmlformats.org/officeDocument/2006/relationships/hyperlink" Target="https://experience.arcgis.com/experience/09f821667ce64bf7be6f9f87457ed9aa" TargetMode="External"/><Relationship Id="rId22" Type="http://schemas.openxmlformats.org/officeDocument/2006/relationships/hyperlink" Target="https://www.argentina.gob.ar/coronavirus/informe-diario" TargetMode="External"/><Relationship Id="rId27" Type="http://schemas.openxmlformats.org/officeDocument/2006/relationships/hyperlink" Target="https://coronavirus.data.gov.uk/" TargetMode="External"/><Relationship Id="rId30" Type="http://schemas.openxmlformats.org/officeDocument/2006/relationships/hyperlink" Target="https://covid19.rosminzdrav.ru/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6850B-10A5-4080-B316-AD39076E5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Buntarou Kusumoto</cp:lastModifiedBy>
  <cp:revision>3</cp:revision>
  <cp:lastPrinted>2012-02-29T05:02:00Z</cp:lastPrinted>
  <dcterms:created xsi:type="dcterms:W3CDTF">2020-08-20T05:25:00Z</dcterms:created>
  <dcterms:modified xsi:type="dcterms:W3CDTF">2020-08-20T05:25:00Z</dcterms:modified>
</cp:coreProperties>
</file>